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47B22" w14:textId="77777777" w:rsidR="000D4DB2" w:rsidRPr="00CC7FD4" w:rsidRDefault="000D4DB2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bookmarkStart w:id="0" w:name="_GoBack"/>
      <w:bookmarkEnd w:id="0"/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Variables </w:t>
      </w:r>
      <w:r w:rsidR="00ED7C33" w:rsidRPr="00CC7FD4">
        <w:rPr>
          <w:rFonts w:ascii="Times New Roman" w:hAnsi="Times New Roman" w:cs="Times New Roman"/>
          <w:b/>
          <w:sz w:val="24"/>
          <w:szCs w:val="24"/>
          <w:lang w:val="en-GB"/>
        </w:rPr>
        <w:t>tested</w:t>
      </w:r>
      <w:r w:rsidR="005D6823"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factor analysis: Tasks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ast 4 week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971"/>
        <w:gridCol w:w="487"/>
        <w:gridCol w:w="483"/>
        <w:gridCol w:w="971"/>
        <w:gridCol w:w="971"/>
        <w:gridCol w:w="486"/>
        <w:gridCol w:w="485"/>
        <w:gridCol w:w="973"/>
        <w:gridCol w:w="1017"/>
      </w:tblGrid>
      <w:tr w:rsidR="0036507C" w:rsidRPr="00CC7FD4" w14:paraId="2F6C4A70" w14:textId="77777777" w:rsidTr="000D4DB2">
        <w:tc>
          <w:tcPr>
            <w:tcW w:w="2252" w:type="dxa"/>
            <w:tcBorders>
              <w:top w:val="single" w:sz="4" w:space="0" w:color="auto"/>
            </w:tcBorders>
          </w:tcPr>
          <w:p w14:paraId="4554B5A5" w14:textId="77777777" w:rsidR="0036507C" w:rsidRPr="00CC7FD4" w:rsidRDefault="000D4DB2" w:rsidP="003650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asks</w:t>
            </w:r>
            <w:r w:rsidR="0036507C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last 4 weeks</w:t>
            </w:r>
          </w:p>
        </w:tc>
        <w:tc>
          <w:tcPr>
            <w:tcW w:w="2954" w:type="dxa"/>
            <w:gridSpan w:val="4"/>
            <w:tcBorders>
              <w:top w:val="single" w:sz="4" w:space="0" w:color="auto"/>
            </w:tcBorders>
          </w:tcPr>
          <w:p w14:paraId="5DC9632A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55" w:type="dxa"/>
            <w:gridSpan w:val="4"/>
            <w:tcBorders>
              <w:top w:val="single" w:sz="4" w:space="0" w:color="auto"/>
            </w:tcBorders>
          </w:tcPr>
          <w:p w14:paraId="11EE3580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A8730E9" w14:textId="77777777" w:rsidR="0036507C" w:rsidRPr="00CC7FD4" w:rsidRDefault="00953E07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  <w:r w:rsidR="0036507C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sing</w:t>
            </w:r>
          </w:p>
        </w:tc>
      </w:tr>
      <w:tr w:rsidR="0036507C" w:rsidRPr="00CC7FD4" w14:paraId="24F3AA0D" w14:textId="77777777" w:rsidTr="000D4DB2">
        <w:tc>
          <w:tcPr>
            <w:tcW w:w="2252" w:type="dxa"/>
            <w:tcBorders>
              <w:bottom w:val="single" w:sz="4" w:space="0" w:color="auto"/>
            </w:tcBorders>
          </w:tcPr>
          <w:p w14:paraId="687084D3" w14:textId="77777777" w:rsidR="0036507C" w:rsidRPr="00CC7FD4" w:rsidRDefault="0036507C" w:rsidP="003650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3FA48033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24D6ED6F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645F8B0C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</w:tcPr>
          <w:p w14:paraId="40662F64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B34D59D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36507C" w:rsidRPr="00CC7FD4" w14:paraId="2D4A673C" w14:textId="77777777" w:rsidTr="000D4DB2">
        <w:tc>
          <w:tcPr>
            <w:tcW w:w="2252" w:type="dxa"/>
            <w:tcBorders>
              <w:top w:val="single" w:sz="4" w:space="0" w:color="auto"/>
            </w:tcBorders>
          </w:tcPr>
          <w:p w14:paraId="32CF692C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e change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</w:tcPr>
          <w:p w14:paraId="5A029C84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</w:tcPr>
          <w:p w14:paraId="313B647F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</w:tcBorders>
          </w:tcPr>
          <w:p w14:paraId="4E8B2F3B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</w:tcBorders>
          </w:tcPr>
          <w:p w14:paraId="4C9FD522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AC04601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0EE8459C" w14:textId="77777777" w:rsidTr="000D4DB2">
        <w:tc>
          <w:tcPr>
            <w:tcW w:w="2252" w:type="dxa"/>
          </w:tcPr>
          <w:p w14:paraId="1A673E98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n pubs</w:t>
            </w:r>
          </w:p>
        </w:tc>
        <w:tc>
          <w:tcPr>
            <w:tcW w:w="1477" w:type="dxa"/>
            <w:gridSpan w:val="2"/>
          </w:tcPr>
          <w:p w14:paraId="05D8FFE0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477" w:type="dxa"/>
            <w:gridSpan w:val="2"/>
          </w:tcPr>
          <w:p w14:paraId="70DCDFC1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477" w:type="dxa"/>
            <w:gridSpan w:val="2"/>
          </w:tcPr>
          <w:p w14:paraId="6480F5D5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478" w:type="dxa"/>
            <w:gridSpan w:val="2"/>
          </w:tcPr>
          <w:p w14:paraId="4263DCFF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901" w:type="dxa"/>
          </w:tcPr>
          <w:p w14:paraId="0C21FCB4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1BE515DC" w14:textId="77777777" w:rsidTr="000D4DB2">
        <w:tc>
          <w:tcPr>
            <w:tcW w:w="2252" w:type="dxa"/>
          </w:tcPr>
          <w:p w14:paraId="7FC31855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 mice</w:t>
            </w:r>
          </w:p>
        </w:tc>
        <w:tc>
          <w:tcPr>
            <w:tcW w:w="1477" w:type="dxa"/>
            <w:gridSpan w:val="2"/>
          </w:tcPr>
          <w:p w14:paraId="7A896A97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477" w:type="dxa"/>
            <w:gridSpan w:val="2"/>
          </w:tcPr>
          <w:p w14:paraId="04CB0A7C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77" w:type="dxa"/>
            <w:gridSpan w:val="2"/>
          </w:tcPr>
          <w:p w14:paraId="7C5DF29D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78" w:type="dxa"/>
            <w:gridSpan w:val="2"/>
          </w:tcPr>
          <w:p w14:paraId="3B315A63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01" w:type="dxa"/>
          </w:tcPr>
          <w:p w14:paraId="6F654A6C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422ED6A5" w14:textId="77777777" w:rsidTr="000D4DB2">
        <w:tc>
          <w:tcPr>
            <w:tcW w:w="2252" w:type="dxa"/>
          </w:tcPr>
          <w:p w14:paraId="3E845FE1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ect mice</w:t>
            </w:r>
          </w:p>
        </w:tc>
        <w:tc>
          <w:tcPr>
            <w:tcW w:w="1477" w:type="dxa"/>
            <w:gridSpan w:val="2"/>
          </w:tcPr>
          <w:p w14:paraId="775F1519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477" w:type="dxa"/>
            <w:gridSpan w:val="2"/>
          </w:tcPr>
          <w:p w14:paraId="15B96289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477" w:type="dxa"/>
            <w:gridSpan w:val="2"/>
          </w:tcPr>
          <w:p w14:paraId="0405DE64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478" w:type="dxa"/>
            <w:gridSpan w:val="2"/>
          </w:tcPr>
          <w:p w14:paraId="703153C7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901" w:type="dxa"/>
          </w:tcPr>
          <w:p w14:paraId="2F67F500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1AABF01D" w14:textId="77777777" w:rsidTr="000D4DB2">
        <w:tc>
          <w:tcPr>
            <w:tcW w:w="2252" w:type="dxa"/>
          </w:tcPr>
          <w:p w14:paraId="19ED4306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ave mice</w:t>
            </w:r>
          </w:p>
        </w:tc>
        <w:tc>
          <w:tcPr>
            <w:tcW w:w="1477" w:type="dxa"/>
            <w:gridSpan w:val="2"/>
          </w:tcPr>
          <w:p w14:paraId="3E30F0CE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477" w:type="dxa"/>
            <w:gridSpan w:val="2"/>
          </w:tcPr>
          <w:p w14:paraId="7692EE71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477" w:type="dxa"/>
            <w:gridSpan w:val="2"/>
          </w:tcPr>
          <w:p w14:paraId="7DD25C8F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78" w:type="dxa"/>
            <w:gridSpan w:val="2"/>
          </w:tcPr>
          <w:p w14:paraId="0A35CF5E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01" w:type="dxa"/>
          </w:tcPr>
          <w:p w14:paraId="4D60EE8A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3C97E30F" w14:textId="77777777" w:rsidTr="000D4DB2">
        <w:tc>
          <w:tcPr>
            <w:tcW w:w="2252" w:type="dxa"/>
          </w:tcPr>
          <w:p w14:paraId="5127430E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1477" w:type="dxa"/>
            <w:gridSpan w:val="2"/>
          </w:tcPr>
          <w:p w14:paraId="6A44449A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477" w:type="dxa"/>
            <w:gridSpan w:val="2"/>
          </w:tcPr>
          <w:p w14:paraId="5808C3F3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477" w:type="dxa"/>
            <w:gridSpan w:val="2"/>
          </w:tcPr>
          <w:p w14:paraId="635232B8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78" w:type="dxa"/>
            <w:gridSpan w:val="2"/>
          </w:tcPr>
          <w:p w14:paraId="637096D5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01" w:type="dxa"/>
          </w:tcPr>
          <w:p w14:paraId="715748FC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4C21293B" w14:textId="77777777" w:rsidTr="000D4DB2">
        <w:tc>
          <w:tcPr>
            <w:tcW w:w="2252" w:type="dxa"/>
          </w:tcPr>
          <w:p w14:paraId="29EE8580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ieve organs</w:t>
            </w:r>
          </w:p>
        </w:tc>
        <w:tc>
          <w:tcPr>
            <w:tcW w:w="1477" w:type="dxa"/>
            <w:gridSpan w:val="2"/>
          </w:tcPr>
          <w:p w14:paraId="3E844B2E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477" w:type="dxa"/>
            <w:gridSpan w:val="2"/>
          </w:tcPr>
          <w:p w14:paraId="7444E8B8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77" w:type="dxa"/>
            <w:gridSpan w:val="2"/>
          </w:tcPr>
          <w:p w14:paraId="12A0BFDA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478" w:type="dxa"/>
            <w:gridSpan w:val="2"/>
          </w:tcPr>
          <w:p w14:paraId="3BECBBFA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901" w:type="dxa"/>
          </w:tcPr>
          <w:p w14:paraId="03F43EFD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6E8280CF" w14:textId="77777777" w:rsidTr="000D4DB2">
        <w:tc>
          <w:tcPr>
            <w:tcW w:w="2252" w:type="dxa"/>
          </w:tcPr>
          <w:p w14:paraId="2F37948D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le tissue/blood samples</w:t>
            </w:r>
          </w:p>
        </w:tc>
        <w:tc>
          <w:tcPr>
            <w:tcW w:w="1477" w:type="dxa"/>
            <w:gridSpan w:val="2"/>
          </w:tcPr>
          <w:p w14:paraId="024AB015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477" w:type="dxa"/>
            <w:gridSpan w:val="2"/>
          </w:tcPr>
          <w:p w14:paraId="0651B45A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477" w:type="dxa"/>
            <w:gridSpan w:val="2"/>
          </w:tcPr>
          <w:p w14:paraId="0780A64F" w14:textId="77777777" w:rsidR="0036507C" w:rsidRPr="00CC7FD4" w:rsidRDefault="0036507C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478" w:type="dxa"/>
            <w:gridSpan w:val="2"/>
          </w:tcPr>
          <w:p w14:paraId="6D78E55A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901" w:type="dxa"/>
          </w:tcPr>
          <w:p w14:paraId="52039546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4A3C5760" w14:textId="77777777" w:rsidTr="000D4DB2">
        <w:tc>
          <w:tcPr>
            <w:tcW w:w="2252" w:type="dxa"/>
          </w:tcPr>
          <w:p w14:paraId="1F9471FF" w14:textId="77777777" w:rsidR="0036507C" w:rsidRPr="00CC7FD4" w:rsidRDefault="0036507C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ck dirty cages</w:t>
            </w:r>
          </w:p>
        </w:tc>
        <w:tc>
          <w:tcPr>
            <w:tcW w:w="1477" w:type="dxa"/>
            <w:gridSpan w:val="2"/>
          </w:tcPr>
          <w:p w14:paraId="1CE61396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77" w:type="dxa"/>
            <w:gridSpan w:val="2"/>
          </w:tcPr>
          <w:p w14:paraId="418A3410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477" w:type="dxa"/>
            <w:gridSpan w:val="2"/>
          </w:tcPr>
          <w:p w14:paraId="6DFC2A18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478" w:type="dxa"/>
            <w:gridSpan w:val="2"/>
          </w:tcPr>
          <w:p w14:paraId="7DE7C437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901" w:type="dxa"/>
          </w:tcPr>
          <w:p w14:paraId="3F5F6898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6507C" w:rsidRPr="00CC7FD4" w14:paraId="5162C299" w14:textId="77777777" w:rsidTr="000D4DB2">
        <w:tc>
          <w:tcPr>
            <w:tcW w:w="2252" w:type="dxa"/>
          </w:tcPr>
          <w:p w14:paraId="07F0D4A5" w14:textId="77777777" w:rsidR="0036507C" w:rsidRPr="00CC7FD4" w:rsidRDefault="003C1EAA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pty dirty cages</w:t>
            </w:r>
          </w:p>
        </w:tc>
        <w:tc>
          <w:tcPr>
            <w:tcW w:w="1477" w:type="dxa"/>
            <w:gridSpan w:val="2"/>
          </w:tcPr>
          <w:p w14:paraId="3D1A7E75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477" w:type="dxa"/>
            <w:gridSpan w:val="2"/>
          </w:tcPr>
          <w:p w14:paraId="3C72110A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477" w:type="dxa"/>
            <w:gridSpan w:val="2"/>
          </w:tcPr>
          <w:p w14:paraId="7F0491DB" w14:textId="77777777" w:rsidR="0036507C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478" w:type="dxa"/>
            <w:gridSpan w:val="2"/>
          </w:tcPr>
          <w:p w14:paraId="6D5C8DF8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01" w:type="dxa"/>
          </w:tcPr>
          <w:p w14:paraId="12BF5669" w14:textId="77777777" w:rsidR="0036507C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C1EAA" w:rsidRPr="00CC7FD4" w14:paraId="5A475EA8" w14:textId="77777777" w:rsidTr="000D4DB2">
        <w:tc>
          <w:tcPr>
            <w:tcW w:w="2252" w:type="dxa"/>
          </w:tcPr>
          <w:p w14:paraId="54D05A39" w14:textId="77777777" w:rsidR="003C1EAA" w:rsidRPr="00CC7FD4" w:rsidRDefault="003C1EAA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 up clean cages</w:t>
            </w:r>
          </w:p>
        </w:tc>
        <w:tc>
          <w:tcPr>
            <w:tcW w:w="1477" w:type="dxa"/>
            <w:gridSpan w:val="2"/>
          </w:tcPr>
          <w:p w14:paraId="58221319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477" w:type="dxa"/>
            <w:gridSpan w:val="2"/>
          </w:tcPr>
          <w:p w14:paraId="2E43907B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477" w:type="dxa"/>
            <w:gridSpan w:val="2"/>
          </w:tcPr>
          <w:p w14:paraId="710A95D3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478" w:type="dxa"/>
            <w:gridSpan w:val="2"/>
          </w:tcPr>
          <w:p w14:paraId="3E22A302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01" w:type="dxa"/>
          </w:tcPr>
          <w:p w14:paraId="51D4582C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C1EAA" w:rsidRPr="00CC7FD4" w14:paraId="4FD4532C" w14:textId="77777777" w:rsidTr="000D4DB2">
        <w:tc>
          <w:tcPr>
            <w:tcW w:w="2252" w:type="dxa"/>
            <w:tcBorders>
              <w:bottom w:val="single" w:sz="4" w:space="0" w:color="auto"/>
            </w:tcBorders>
          </w:tcPr>
          <w:p w14:paraId="7F074897" w14:textId="77777777" w:rsidR="003C1EAA" w:rsidRPr="00CC7FD4" w:rsidRDefault="003C1EAA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asks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5578C8D5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15BD7683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1477" w:type="dxa"/>
            <w:gridSpan w:val="2"/>
            <w:tcBorders>
              <w:bottom w:val="single" w:sz="4" w:space="0" w:color="auto"/>
            </w:tcBorders>
          </w:tcPr>
          <w:p w14:paraId="20783EFB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</w:tcPr>
          <w:p w14:paraId="4014F049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E52F6D5" w14:textId="77777777" w:rsidR="003C1EAA" w:rsidRPr="00CC7FD4" w:rsidRDefault="00CD0888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C1EAA" w:rsidRPr="00CC7FD4" w14:paraId="3C869E8C" w14:textId="77777777" w:rsidTr="000D4DB2">
        <w:tc>
          <w:tcPr>
            <w:tcW w:w="2252" w:type="dxa"/>
            <w:tcBorders>
              <w:top w:val="single" w:sz="4" w:space="0" w:color="auto"/>
            </w:tcBorders>
          </w:tcPr>
          <w:p w14:paraId="1F879A53" w14:textId="77777777" w:rsidR="003C1EAA" w:rsidRPr="00CC7FD4" w:rsidRDefault="003C1EAA" w:rsidP="003650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69" w:type="dxa"/>
            <w:gridSpan w:val="3"/>
            <w:tcBorders>
              <w:top w:val="single" w:sz="4" w:space="0" w:color="auto"/>
            </w:tcBorders>
          </w:tcPr>
          <w:p w14:paraId="303825BD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</w:tcBorders>
          </w:tcPr>
          <w:p w14:paraId="750C975A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, wet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</w:tcBorders>
          </w:tcPr>
          <w:p w14:paraId="7F1753C6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, dry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CF5CB57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</w:t>
            </w:r>
          </w:p>
        </w:tc>
      </w:tr>
      <w:tr w:rsidR="003C1EAA" w:rsidRPr="00CC7FD4" w14:paraId="04563783" w14:textId="77777777" w:rsidTr="000D4DB2">
        <w:tc>
          <w:tcPr>
            <w:tcW w:w="2252" w:type="dxa"/>
            <w:tcBorders>
              <w:bottom w:val="single" w:sz="4" w:space="0" w:color="auto"/>
            </w:tcBorders>
          </w:tcPr>
          <w:p w14:paraId="137D47D0" w14:textId="77777777" w:rsidR="003C1EAA" w:rsidRPr="00CC7FD4" w:rsidRDefault="003C1EAA" w:rsidP="003C1EA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4838C011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</w:tcPr>
          <w:p w14:paraId="442D2D48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42F0C95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C027968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85" w:type="dxa"/>
            <w:gridSpan w:val="2"/>
            <w:tcBorders>
              <w:bottom w:val="single" w:sz="4" w:space="0" w:color="auto"/>
            </w:tcBorders>
          </w:tcPr>
          <w:p w14:paraId="35F87D59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8ED8ED5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6C8D5080" w14:textId="77777777" w:rsidR="003C1EAA" w:rsidRPr="00CC7FD4" w:rsidRDefault="003C1EAA" w:rsidP="003C1E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3C1EAA" w:rsidRPr="00CC7FD4" w14:paraId="6D97DB3C" w14:textId="77777777" w:rsidTr="000D4DB2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A9C5D8D" w14:textId="77777777" w:rsidR="003C1EAA" w:rsidRPr="00CC7FD4" w:rsidRDefault="003C1EAA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eaning tasks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BBDD691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DD6BB1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579382B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66CC5C7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EC3C62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2D55451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2D1083AA" w14:textId="77777777" w:rsidR="003C1EAA" w:rsidRPr="00CC7FD4" w:rsidRDefault="003C1EAA" w:rsidP="003650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75C27BC3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12E87E" w14:textId="77777777" w:rsidR="000D4DB2" w:rsidRPr="00CC7FD4" w:rsidRDefault="000D4DB2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2. Variables </w:t>
      </w:r>
      <w:r w:rsidR="00ED7C33" w:rsidRPr="00CC7FD4">
        <w:rPr>
          <w:rFonts w:ascii="Times New Roman" w:hAnsi="Times New Roman" w:cs="Times New Roman"/>
          <w:b/>
          <w:sz w:val="24"/>
          <w:szCs w:val="24"/>
          <w:lang w:val="en-GB"/>
        </w:rPr>
        <w:t>tested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factor analysis: Clothing </w:t>
      </w:r>
      <w:r w:rsidR="0025640A" w:rsidRPr="00CC7FD4">
        <w:rPr>
          <w:rFonts w:ascii="Times New Roman" w:hAnsi="Times New Roman" w:cs="Times New Roman"/>
          <w:b/>
          <w:sz w:val="24"/>
          <w:szCs w:val="24"/>
          <w:lang w:val="en-GB"/>
        </w:rPr>
        <w:t>in animal hous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1456"/>
        <w:gridCol w:w="1456"/>
        <w:gridCol w:w="1456"/>
        <w:gridCol w:w="1457"/>
        <w:gridCol w:w="1017"/>
      </w:tblGrid>
      <w:tr w:rsidR="006112CA" w:rsidRPr="00CC7FD4" w14:paraId="39C543FF" w14:textId="77777777" w:rsidTr="00131C2F">
        <w:tc>
          <w:tcPr>
            <w:tcW w:w="2252" w:type="dxa"/>
            <w:vMerge w:val="restart"/>
            <w:tcBorders>
              <w:top w:val="single" w:sz="4" w:space="0" w:color="auto"/>
            </w:tcBorders>
          </w:tcPr>
          <w:p w14:paraId="0D6DFEF8" w14:textId="77777777" w:rsidR="006112CA" w:rsidRPr="00CC7FD4" w:rsidRDefault="006112CA" w:rsidP="0025640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thing in animal house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</w:tcBorders>
          </w:tcPr>
          <w:p w14:paraId="4FDB37B9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</w:tcBorders>
          </w:tcPr>
          <w:p w14:paraId="27F5A6ED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16118919" w14:textId="77777777" w:rsidR="006112CA" w:rsidRPr="00CC7FD4" w:rsidRDefault="00953E07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  <w:r w:rsidR="006112CA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sing</w:t>
            </w:r>
          </w:p>
        </w:tc>
      </w:tr>
      <w:tr w:rsidR="006112CA" w:rsidRPr="00CC7FD4" w14:paraId="4DECFE5F" w14:textId="77777777" w:rsidTr="00131C2F">
        <w:tc>
          <w:tcPr>
            <w:tcW w:w="2252" w:type="dxa"/>
            <w:vMerge/>
            <w:tcBorders>
              <w:bottom w:val="single" w:sz="4" w:space="0" w:color="auto"/>
            </w:tcBorders>
          </w:tcPr>
          <w:p w14:paraId="5FCE6527" w14:textId="77777777" w:rsidR="006112CA" w:rsidRPr="00CC7FD4" w:rsidRDefault="006112CA" w:rsidP="000D4DB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C0B6901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CC80B0E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15CDAB3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23ECADD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2DF93EDA" w14:textId="77777777" w:rsidR="006112CA" w:rsidRPr="00CC7FD4" w:rsidRDefault="006112CA" w:rsidP="000D4D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0D4DB2" w:rsidRPr="00CC7FD4" w14:paraId="4CF39403" w14:textId="77777777" w:rsidTr="00131C2F">
        <w:tc>
          <w:tcPr>
            <w:tcW w:w="2252" w:type="dxa"/>
            <w:tcBorders>
              <w:top w:val="single" w:sz="4" w:space="0" w:color="auto"/>
            </w:tcBorders>
          </w:tcPr>
          <w:p w14:paraId="17E75FCD" w14:textId="77777777" w:rsidR="000D4DB2" w:rsidRPr="00CC7FD4" w:rsidRDefault="00965E35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ubs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2252F46C" w14:textId="77777777" w:rsidR="000D4DB2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63778882" w14:textId="77777777" w:rsidR="000D4DB2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BBCC2AF" w14:textId="77777777" w:rsidR="000D4DB2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13859D27" w14:textId="77777777" w:rsidR="000D4DB2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07EA921A" w14:textId="77777777" w:rsidR="000D4DB2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65E35" w:rsidRPr="00CC7FD4" w14:paraId="4203F311" w14:textId="77777777" w:rsidTr="00131C2F">
        <w:tc>
          <w:tcPr>
            <w:tcW w:w="2252" w:type="dxa"/>
          </w:tcPr>
          <w:p w14:paraId="37820325" w14:textId="77777777" w:rsidR="00965E35" w:rsidRPr="00CC7FD4" w:rsidRDefault="00965E35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-way overall</w:t>
            </w:r>
          </w:p>
        </w:tc>
        <w:tc>
          <w:tcPr>
            <w:tcW w:w="1476" w:type="dxa"/>
          </w:tcPr>
          <w:p w14:paraId="11BF63EF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476" w:type="dxa"/>
          </w:tcPr>
          <w:p w14:paraId="766971DB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476" w:type="dxa"/>
          </w:tcPr>
          <w:p w14:paraId="4641DAF1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477" w:type="dxa"/>
          </w:tcPr>
          <w:p w14:paraId="6779171B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915" w:type="dxa"/>
          </w:tcPr>
          <w:p w14:paraId="2B78528F" w14:textId="77777777" w:rsidR="00965E35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65E35" w:rsidRPr="00CC7FD4" w14:paraId="0DA80682" w14:textId="77777777" w:rsidTr="00131C2F">
        <w:tc>
          <w:tcPr>
            <w:tcW w:w="2252" w:type="dxa"/>
          </w:tcPr>
          <w:p w14:paraId="2C90B914" w14:textId="77777777" w:rsidR="00965E35" w:rsidRPr="00CC7FD4" w:rsidRDefault="00965E35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ton overall</w:t>
            </w:r>
          </w:p>
        </w:tc>
        <w:tc>
          <w:tcPr>
            <w:tcW w:w="1476" w:type="dxa"/>
          </w:tcPr>
          <w:p w14:paraId="47190F4E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476" w:type="dxa"/>
          </w:tcPr>
          <w:p w14:paraId="276CF16A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476" w:type="dxa"/>
          </w:tcPr>
          <w:p w14:paraId="19762D54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77" w:type="dxa"/>
          </w:tcPr>
          <w:p w14:paraId="65B59D5F" w14:textId="77777777" w:rsidR="00965E35" w:rsidRPr="00CC7FD4" w:rsidRDefault="00965E35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15" w:type="dxa"/>
          </w:tcPr>
          <w:p w14:paraId="036325A6" w14:textId="77777777" w:rsidR="00965E35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65E35" w:rsidRPr="00CC7FD4" w14:paraId="5F656B2F" w14:textId="77777777" w:rsidTr="00131C2F">
        <w:tc>
          <w:tcPr>
            <w:tcW w:w="2252" w:type="dxa"/>
          </w:tcPr>
          <w:p w14:paraId="020E5B5C" w14:textId="77777777" w:rsidR="00965E35" w:rsidRPr="00CC7FD4" w:rsidRDefault="0025640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ves</w:t>
            </w:r>
          </w:p>
        </w:tc>
        <w:tc>
          <w:tcPr>
            <w:tcW w:w="1476" w:type="dxa"/>
          </w:tcPr>
          <w:p w14:paraId="7BD37963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76" w:type="dxa"/>
          </w:tcPr>
          <w:p w14:paraId="7AE4C82B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76" w:type="dxa"/>
          </w:tcPr>
          <w:p w14:paraId="35E01E78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477" w:type="dxa"/>
          </w:tcPr>
          <w:p w14:paraId="71FDBD61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915" w:type="dxa"/>
          </w:tcPr>
          <w:p w14:paraId="2E571FA3" w14:textId="77777777" w:rsidR="00965E35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965E35" w:rsidRPr="00CC7FD4" w14:paraId="19DB9485" w14:textId="77777777" w:rsidTr="00131C2F">
        <w:tc>
          <w:tcPr>
            <w:tcW w:w="2252" w:type="dxa"/>
          </w:tcPr>
          <w:p w14:paraId="50CDC20A" w14:textId="77777777" w:rsidR="00965E35" w:rsidRPr="00CC7FD4" w:rsidRDefault="0025640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mask</w:t>
            </w:r>
          </w:p>
        </w:tc>
        <w:tc>
          <w:tcPr>
            <w:tcW w:w="1476" w:type="dxa"/>
          </w:tcPr>
          <w:p w14:paraId="0099DCEB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6" w:type="dxa"/>
          </w:tcPr>
          <w:p w14:paraId="29BCCA56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6" w:type="dxa"/>
          </w:tcPr>
          <w:p w14:paraId="4AAB0A1A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477" w:type="dxa"/>
          </w:tcPr>
          <w:p w14:paraId="1EAF6A04" w14:textId="77777777" w:rsidR="00965E35" w:rsidRPr="00CC7FD4" w:rsidRDefault="0025640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915" w:type="dxa"/>
          </w:tcPr>
          <w:p w14:paraId="4A82E016" w14:textId="77777777" w:rsidR="00965E35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5640A" w:rsidRPr="00CC7FD4" w14:paraId="36BF47E2" w14:textId="77777777" w:rsidTr="00131C2F">
        <w:tc>
          <w:tcPr>
            <w:tcW w:w="2252" w:type="dxa"/>
          </w:tcPr>
          <w:p w14:paraId="17DD74B5" w14:textId="77777777" w:rsidR="0025640A" w:rsidRPr="00CC7FD4" w:rsidRDefault="0025640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P2 mask</w:t>
            </w:r>
          </w:p>
        </w:tc>
        <w:tc>
          <w:tcPr>
            <w:tcW w:w="1476" w:type="dxa"/>
          </w:tcPr>
          <w:p w14:paraId="25D2F4AF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476" w:type="dxa"/>
          </w:tcPr>
          <w:p w14:paraId="2901A881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476" w:type="dxa"/>
          </w:tcPr>
          <w:p w14:paraId="3FAA28EA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77" w:type="dxa"/>
          </w:tcPr>
          <w:p w14:paraId="7DF080DB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915" w:type="dxa"/>
          </w:tcPr>
          <w:p w14:paraId="0E8C4853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5640A" w:rsidRPr="00CC7FD4" w14:paraId="50684A75" w14:textId="77777777" w:rsidTr="00131C2F">
        <w:tc>
          <w:tcPr>
            <w:tcW w:w="2252" w:type="dxa"/>
          </w:tcPr>
          <w:p w14:paraId="633577A0" w14:textId="77777777" w:rsidR="0025640A" w:rsidRPr="00CC7FD4" w:rsidRDefault="007162E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cap</w:t>
            </w:r>
          </w:p>
        </w:tc>
        <w:tc>
          <w:tcPr>
            <w:tcW w:w="1476" w:type="dxa"/>
          </w:tcPr>
          <w:p w14:paraId="153B1CC1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76" w:type="dxa"/>
          </w:tcPr>
          <w:p w14:paraId="17CAD39C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76" w:type="dxa"/>
          </w:tcPr>
          <w:p w14:paraId="5B24C3B0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477" w:type="dxa"/>
          </w:tcPr>
          <w:p w14:paraId="2C7423BC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915" w:type="dxa"/>
          </w:tcPr>
          <w:p w14:paraId="7E8BB33E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25640A" w:rsidRPr="00CC7FD4" w14:paraId="4FF0426E" w14:textId="77777777" w:rsidTr="00131C2F">
        <w:tc>
          <w:tcPr>
            <w:tcW w:w="2252" w:type="dxa"/>
          </w:tcPr>
          <w:p w14:paraId="4BFD4AF0" w14:textId="77777777" w:rsidR="0025640A" w:rsidRPr="00CC7FD4" w:rsidRDefault="007162E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od</w:t>
            </w:r>
          </w:p>
        </w:tc>
        <w:tc>
          <w:tcPr>
            <w:tcW w:w="1476" w:type="dxa"/>
          </w:tcPr>
          <w:p w14:paraId="4F30AA42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476" w:type="dxa"/>
          </w:tcPr>
          <w:p w14:paraId="19009459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476" w:type="dxa"/>
          </w:tcPr>
          <w:p w14:paraId="4647E32A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77" w:type="dxa"/>
          </w:tcPr>
          <w:p w14:paraId="4EE28B03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915" w:type="dxa"/>
          </w:tcPr>
          <w:p w14:paraId="63FBDA3D" w14:textId="77777777" w:rsidR="0025640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162EA" w:rsidRPr="00CC7FD4" w14:paraId="28844891" w14:textId="77777777" w:rsidTr="00131C2F">
        <w:tc>
          <w:tcPr>
            <w:tcW w:w="2252" w:type="dxa"/>
            <w:tcBorders>
              <w:bottom w:val="single" w:sz="4" w:space="0" w:color="auto"/>
            </w:tcBorders>
          </w:tcPr>
          <w:p w14:paraId="4F3161DB" w14:textId="77777777" w:rsidR="007162EA" w:rsidRPr="00CC7FD4" w:rsidRDefault="007162EA" w:rsidP="000D4DB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3483FDFA" w14:textId="77777777" w:rsidR="007162E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6B33D7B" w14:textId="77777777" w:rsidR="007162E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54A7378" w14:textId="77777777" w:rsidR="007162E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43CAFFC" w14:textId="77777777" w:rsidR="007162E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57385E3E" w14:textId="77777777" w:rsidR="007162EA" w:rsidRPr="00CC7FD4" w:rsidRDefault="007162EA" w:rsidP="000D4D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75E0A68F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62AB84" w14:textId="77777777" w:rsidR="006112CA" w:rsidRPr="00CC7FD4" w:rsidRDefault="006112CA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3. Variables </w:t>
      </w:r>
      <w:r w:rsidR="00ED7C33" w:rsidRPr="00CC7FD4">
        <w:rPr>
          <w:rFonts w:ascii="Times New Roman" w:hAnsi="Times New Roman" w:cs="Times New Roman"/>
          <w:b/>
          <w:sz w:val="24"/>
          <w:szCs w:val="24"/>
          <w:lang w:val="en-GB"/>
        </w:rPr>
        <w:t>tested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factor analysis: Hygienic behaviour after work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55"/>
        <w:gridCol w:w="1455"/>
        <w:gridCol w:w="1455"/>
        <w:gridCol w:w="1456"/>
        <w:gridCol w:w="1017"/>
      </w:tblGrid>
      <w:tr w:rsidR="006112CA" w:rsidRPr="00CC7FD4" w14:paraId="1065A6B7" w14:textId="77777777" w:rsidTr="003D6F84">
        <w:tc>
          <w:tcPr>
            <w:tcW w:w="2252" w:type="dxa"/>
            <w:vMerge w:val="restart"/>
            <w:tcBorders>
              <w:top w:val="single" w:sz="4" w:space="0" w:color="auto"/>
            </w:tcBorders>
          </w:tcPr>
          <w:p w14:paraId="525AD2A0" w14:textId="77777777" w:rsidR="006112CA" w:rsidRPr="00CC7FD4" w:rsidRDefault="006112CA" w:rsidP="003D6F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gienic behaviour after work</w:t>
            </w: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</w:tcPr>
          <w:p w14:paraId="014F1EA4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</w:tcPr>
          <w:p w14:paraId="53573D3D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4D527D3" w14:textId="77777777" w:rsidR="006112CA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  <w:r w:rsidR="006112CA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sing</w:t>
            </w:r>
          </w:p>
        </w:tc>
      </w:tr>
      <w:tr w:rsidR="006112CA" w:rsidRPr="00CC7FD4" w14:paraId="185C8470" w14:textId="77777777" w:rsidTr="006112CA">
        <w:tc>
          <w:tcPr>
            <w:tcW w:w="2252" w:type="dxa"/>
            <w:vMerge/>
            <w:tcBorders>
              <w:bottom w:val="single" w:sz="4" w:space="0" w:color="auto"/>
            </w:tcBorders>
          </w:tcPr>
          <w:p w14:paraId="26B984E3" w14:textId="77777777" w:rsidR="006112CA" w:rsidRPr="00CC7FD4" w:rsidRDefault="006112CA" w:rsidP="003D6F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62BBA1A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68F55C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3DAA770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765615A1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5F88A631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6112CA" w:rsidRPr="00CC7FD4" w14:paraId="3ED57CF0" w14:textId="77777777" w:rsidTr="00953E07"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</w:tcPr>
          <w:p w14:paraId="30517FF9" w14:textId="77777777" w:rsidR="006112CA" w:rsidRPr="00CC7FD4" w:rsidRDefault="00670FD8" w:rsidP="003D6F8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</w:t>
            </w:r>
            <w:r w:rsidR="006112CA" w:rsidRPr="00CC7F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workplace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41A751A4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4AF3E6C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</w:tcPr>
          <w:p w14:paraId="09E95735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</w:tcPr>
          <w:p w14:paraId="57C349D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14:paraId="79F4C925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6112CA" w:rsidRPr="00CC7FD4" w14:paraId="0B7D4F2B" w14:textId="77777777" w:rsidTr="00953E07">
        <w:tc>
          <w:tcPr>
            <w:tcW w:w="2252" w:type="dxa"/>
            <w:shd w:val="clear" w:color="auto" w:fill="auto"/>
          </w:tcPr>
          <w:p w14:paraId="1F26DDA1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ower </w:t>
            </w:r>
          </w:p>
        </w:tc>
        <w:tc>
          <w:tcPr>
            <w:tcW w:w="1477" w:type="dxa"/>
            <w:shd w:val="clear" w:color="auto" w:fill="auto"/>
          </w:tcPr>
          <w:p w14:paraId="3111262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477" w:type="dxa"/>
            <w:shd w:val="clear" w:color="auto" w:fill="auto"/>
          </w:tcPr>
          <w:p w14:paraId="79F2917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477" w:type="dxa"/>
            <w:shd w:val="clear" w:color="auto" w:fill="auto"/>
          </w:tcPr>
          <w:p w14:paraId="69C4865B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8" w:type="dxa"/>
            <w:shd w:val="clear" w:color="auto" w:fill="auto"/>
          </w:tcPr>
          <w:p w14:paraId="33634D5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01" w:type="dxa"/>
            <w:shd w:val="clear" w:color="auto" w:fill="auto"/>
          </w:tcPr>
          <w:p w14:paraId="039BCFB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505841AB" w14:textId="77777777" w:rsidTr="00953E07">
        <w:tc>
          <w:tcPr>
            <w:tcW w:w="2252" w:type="dxa"/>
            <w:shd w:val="clear" w:color="auto" w:fill="auto"/>
          </w:tcPr>
          <w:p w14:paraId="6152DF5D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hing hair </w:t>
            </w:r>
          </w:p>
        </w:tc>
        <w:tc>
          <w:tcPr>
            <w:tcW w:w="1477" w:type="dxa"/>
            <w:shd w:val="clear" w:color="auto" w:fill="auto"/>
          </w:tcPr>
          <w:p w14:paraId="434FDC36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1477" w:type="dxa"/>
            <w:shd w:val="clear" w:color="auto" w:fill="auto"/>
          </w:tcPr>
          <w:p w14:paraId="69BFCCE5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477" w:type="dxa"/>
            <w:shd w:val="clear" w:color="auto" w:fill="auto"/>
          </w:tcPr>
          <w:p w14:paraId="7E245FC1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478" w:type="dxa"/>
            <w:shd w:val="clear" w:color="auto" w:fill="auto"/>
          </w:tcPr>
          <w:p w14:paraId="547A64E6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01" w:type="dxa"/>
            <w:shd w:val="clear" w:color="auto" w:fill="auto"/>
          </w:tcPr>
          <w:p w14:paraId="767DBA12" w14:textId="77777777" w:rsidR="006112CA" w:rsidRPr="00CC7FD4" w:rsidRDefault="006112CA" w:rsidP="006112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6F5791BB" w14:textId="77777777" w:rsidTr="00953E07">
        <w:tc>
          <w:tcPr>
            <w:tcW w:w="2252" w:type="dxa"/>
            <w:shd w:val="clear" w:color="auto" w:fill="auto"/>
          </w:tcPr>
          <w:p w14:paraId="64DC2425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ir shower </w:t>
            </w:r>
          </w:p>
        </w:tc>
        <w:tc>
          <w:tcPr>
            <w:tcW w:w="1477" w:type="dxa"/>
            <w:shd w:val="clear" w:color="auto" w:fill="auto"/>
          </w:tcPr>
          <w:p w14:paraId="6C639646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477" w:type="dxa"/>
            <w:shd w:val="clear" w:color="auto" w:fill="auto"/>
          </w:tcPr>
          <w:p w14:paraId="4388FEC7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477" w:type="dxa"/>
            <w:shd w:val="clear" w:color="auto" w:fill="auto"/>
          </w:tcPr>
          <w:p w14:paraId="79A3022A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78" w:type="dxa"/>
            <w:shd w:val="clear" w:color="auto" w:fill="auto"/>
          </w:tcPr>
          <w:p w14:paraId="7D96F85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01" w:type="dxa"/>
            <w:shd w:val="clear" w:color="auto" w:fill="auto"/>
          </w:tcPr>
          <w:p w14:paraId="23C2482C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1F477AD6" w14:textId="77777777" w:rsidTr="00953E07">
        <w:tc>
          <w:tcPr>
            <w:tcW w:w="2252" w:type="dxa"/>
            <w:shd w:val="clear" w:color="auto" w:fill="auto"/>
          </w:tcPr>
          <w:p w14:paraId="0D7E934B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ange clothes </w:t>
            </w:r>
          </w:p>
        </w:tc>
        <w:tc>
          <w:tcPr>
            <w:tcW w:w="1477" w:type="dxa"/>
            <w:shd w:val="clear" w:color="auto" w:fill="auto"/>
          </w:tcPr>
          <w:p w14:paraId="4BE56E80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477" w:type="dxa"/>
            <w:shd w:val="clear" w:color="auto" w:fill="auto"/>
          </w:tcPr>
          <w:p w14:paraId="3BCCFE90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77" w:type="dxa"/>
            <w:shd w:val="clear" w:color="auto" w:fill="auto"/>
          </w:tcPr>
          <w:p w14:paraId="424EC0E4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478" w:type="dxa"/>
            <w:shd w:val="clear" w:color="auto" w:fill="auto"/>
          </w:tcPr>
          <w:p w14:paraId="624AB7DA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901" w:type="dxa"/>
            <w:shd w:val="clear" w:color="auto" w:fill="auto"/>
          </w:tcPr>
          <w:p w14:paraId="677C1BE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15C008F9" w14:textId="77777777" w:rsidTr="00953E07">
        <w:tc>
          <w:tcPr>
            <w:tcW w:w="2252" w:type="dxa"/>
            <w:shd w:val="clear" w:color="auto" w:fill="auto"/>
          </w:tcPr>
          <w:p w14:paraId="14401845" w14:textId="77777777" w:rsidR="006112CA" w:rsidRPr="00CC7FD4" w:rsidRDefault="006112CA" w:rsidP="003D6F8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At home</w:t>
            </w:r>
          </w:p>
        </w:tc>
        <w:tc>
          <w:tcPr>
            <w:tcW w:w="1477" w:type="dxa"/>
            <w:shd w:val="clear" w:color="auto" w:fill="auto"/>
          </w:tcPr>
          <w:p w14:paraId="79EFCF34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shd w:val="clear" w:color="auto" w:fill="auto"/>
          </w:tcPr>
          <w:p w14:paraId="7FECEA4F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shd w:val="clear" w:color="auto" w:fill="auto"/>
          </w:tcPr>
          <w:p w14:paraId="3EE5D29C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8" w:type="dxa"/>
            <w:shd w:val="clear" w:color="auto" w:fill="auto"/>
          </w:tcPr>
          <w:p w14:paraId="11CD728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01" w:type="dxa"/>
            <w:shd w:val="clear" w:color="auto" w:fill="auto"/>
          </w:tcPr>
          <w:p w14:paraId="11AF864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12CA" w:rsidRPr="00CC7FD4" w14:paraId="7B7B4CCA" w14:textId="77777777" w:rsidTr="006112CA">
        <w:tc>
          <w:tcPr>
            <w:tcW w:w="2252" w:type="dxa"/>
          </w:tcPr>
          <w:p w14:paraId="0324F980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ower </w:t>
            </w:r>
          </w:p>
        </w:tc>
        <w:tc>
          <w:tcPr>
            <w:tcW w:w="1477" w:type="dxa"/>
          </w:tcPr>
          <w:p w14:paraId="3C844A17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477" w:type="dxa"/>
          </w:tcPr>
          <w:p w14:paraId="3A1B1CBD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477" w:type="dxa"/>
          </w:tcPr>
          <w:p w14:paraId="3D2A5AF9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478" w:type="dxa"/>
          </w:tcPr>
          <w:p w14:paraId="1CF0D3E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901" w:type="dxa"/>
          </w:tcPr>
          <w:p w14:paraId="5DFE2FC4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3EA1908A" w14:textId="77777777" w:rsidTr="006112CA">
        <w:tc>
          <w:tcPr>
            <w:tcW w:w="2252" w:type="dxa"/>
          </w:tcPr>
          <w:p w14:paraId="443DD260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hair</w:t>
            </w:r>
          </w:p>
        </w:tc>
        <w:tc>
          <w:tcPr>
            <w:tcW w:w="1477" w:type="dxa"/>
          </w:tcPr>
          <w:p w14:paraId="12BC836C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477" w:type="dxa"/>
          </w:tcPr>
          <w:p w14:paraId="650A71D7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477" w:type="dxa"/>
          </w:tcPr>
          <w:p w14:paraId="5CBE3A5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478" w:type="dxa"/>
          </w:tcPr>
          <w:p w14:paraId="08D20C42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901" w:type="dxa"/>
          </w:tcPr>
          <w:p w14:paraId="7D2CE6DC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12CA" w:rsidRPr="00CC7FD4" w14:paraId="3D4072A7" w14:textId="77777777" w:rsidTr="00C10D62">
        <w:tc>
          <w:tcPr>
            <w:tcW w:w="2252" w:type="dxa"/>
            <w:tcBorders>
              <w:bottom w:val="single" w:sz="4" w:space="0" w:color="auto"/>
            </w:tcBorders>
          </w:tcPr>
          <w:p w14:paraId="5732D978" w14:textId="77777777" w:rsidR="006112CA" w:rsidRPr="00CC7FD4" w:rsidRDefault="006112CA" w:rsidP="00953E07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clothes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4CDBA8B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37A3A30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33173F85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1DECA35E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A43FCA8" w14:textId="77777777" w:rsidR="006112CA" w:rsidRPr="00CC7FD4" w:rsidRDefault="006112CA" w:rsidP="003D6F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C62D37" w:rsidRPr="00CC7FD4" w14:paraId="4313B9BA" w14:textId="77777777" w:rsidTr="00953E07">
        <w:tc>
          <w:tcPr>
            <w:tcW w:w="2252" w:type="dxa"/>
            <w:tcBorders>
              <w:top w:val="single" w:sz="4" w:space="0" w:color="auto"/>
            </w:tcBorders>
          </w:tcPr>
          <w:p w14:paraId="6C7B3E4B" w14:textId="77777777" w:rsidR="00C62D37" w:rsidRPr="00CC7FD4" w:rsidRDefault="00C62D37" w:rsidP="003D6F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</w:tcBorders>
          </w:tcPr>
          <w:p w14:paraId="4F11A3FA" w14:textId="77777777" w:rsidR="00C62D37" w:rsidRPr="00CC7FD4" w:rsidRDefault="00C62D3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</w:tcPr>
          <w:p w14:paraId="72CC9AD7" w14:textId="77777777" w:rsidR="00C62D37" w:rsidRPr="00CC7FD4" w:rsidRDefault="00C62D3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t work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E5D0EF6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</w:t>
            </w:r>
          </w:p>
        </w:tc>
      </w:tr>
      <w:tr w:rsidR="00C62D37" w:rsidRPr="00CC7FD4" w14:paraId="5277BDBF" w14:textId="77777777" w:rsidTr="00953E07">
        <w:tc>
          <w:tcPr>
            <w:tcW w:w="2252" w:type="dxa"/>
            <w:tcBorders>
              <w:bottom w:val="single" w:sz="4" w:space="0" w:color="auto"/>
            </w:tcBorders>
          </w:tcPr>
          <w:p w14:paraId="66C8DD8C" w14:textId="77777777" w:rsidR="00C62D37" w:rsidRPr="00CC7FD4" w:rsidRDefault="00C62D37" w:rsidP="003D6F8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42E840EA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630F30EA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58D46E07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688DE765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6F2FA44" w14:textId="77777777" w:rsidR="00C62D37" w:rsidRPr="00CC7FD4" w:rsidRDefault="00953E07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53E07" w:rsidRPr="00CC7FD4" w14:paraId="21298A6A" w14:textId="77777777" w:rsidTr="00953E07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6B72752" w14:textId="77777777" w:rsidR="00953E07" w:rsidRPr="00CC7FD4" w:rsidRDefault="00953E07" w:rsidP="00953E0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ing work cloth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4B6C53F3" w14:textId="77777777" w:rsidR="00953E07" w:rsidRPr="00CC7FD4" w:rsidRDefault="00953E07" w:rsidP="0095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15DD5EFB" w14:textId="77777777" w:rsidR="00953E07" w:rsidRPr="00CC7FD4" w:rsidRDefault="00953E07" w:rsidP="0095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14:paraId="68918485" w14:textId="77777777" w:rsidR="00953E07" w:rsidRPr="00CC7FD4" w:rsidRDefault="00953E07" w:rsidP="0095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3195CB24" w14:textId="77777777" w:rsidR="00953E07" w:rsidRPr="00CC7FD4" w:rsidRDefault="00953E07" w:rsidP="0095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5A9F0256" w14:textId="77777777" w:rsidR="00953E07" w:rsidRPr="00CC7FD4" w:rsidRDefault="00953E07" w:rsidP="00953E0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51AFD0EF" w14:textId="77777777" w:rsidR="000D4DB2" w:rsidRPr="00CC7FD4" w:rsidRDefault="000D4DB2" w:rsidP="003650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EF4527" w14:textId="77777777" w:rsidR="00822F0C" w:rsidRDefault="00822F0C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3CCB53" w14:textId="77777777" w:rsidR="009511A4" w:rsidRPr="00CC7FD4" w:rsidRDefault="009511A4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4.</w:t>
      </w:r>
      <w:r w:rsidR="00B76E99" w:rsidRPr="00CC7FD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bles </w:t>
      </w:r>
      <w:r w:rsidR="00ED7C33"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sted 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 factor analysis: </w:t>
      </w:r>
      <w:r w:rsidR="00ED7C33"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vate animal contact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608"/>
        <w:gridCol w:w="1461"/>
        <w:gridCol w:w="1461"/>
        <w:gridCol w:w="1462"/>
        <w:gridCol w:w="990"/>
      </w:tblGrid>
      <w:tr w:rsidR="009511A4" w:rsidRPr="00CC7FD4" w14:paraId="4484F879" w14:textId="77777777" w:rsidTr="0029437E"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7551070A" w14:textId="77777777" w:rsidR="009511A4" w:rsidRPr="00CC7FD4" w:rsidRDefault="00B76E99" w:rsidP="003D6F84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ivate animal contact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</w:tcBorders>
          </w:tcPr>
          <w:p w14:paraId="40880D4F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</w:tcBorders>
          </w:tcPr>
          <w:p w14:paraId="3E736126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B62B349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</w:t>
            </w:r>
          </w:p>
        </w:tc>
      </w:tr>
      <w:tr w:rsidR="009511A4" w:rsidRPr="00CC7FD4" w14:paraId="450902C0" w14:textId="77777777" w:rsidTr="0029437E"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3C3D04A9" w14:textId="77777777" w:rsidR="009511A4" w:rsidRPr="00CC7FD4" w:rsidRDefault="009511A4" w:rsidP="003D6F84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BE8A4E9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770B2621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01C2B5A1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5BE9BDC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1C6E0D82" w14:textId="77777777" w:rsidR="009511A4" w:rsidRPr="00CC7FD4" w:rsidRDefault="009511A4" w:rsidP="003D6F84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</w:tr>
      <w:tr w:rsidR="009511A4" w:rsidRPr="00CC7FD4" w14:paraId="697F12A0" w14:textId="77777777" w:rsidTr="0029437E">
        <w:tc>
          <w:tcPr>
            <w:tcW w:w="3119" w:type="dxa"/>
          </w:tcPr>
          <w:p w14:paraId="05BB6761" w14:textId="77777777" w:rsidR="009511A4" w:rsidRPr="00CC7FD4" w:rsidRDefault="00ED7C33" w:rsidP="003D6F84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s at home</w:t>
            </w:r>
          </w:p>
        </w:tc>
        <w:tc>
          <w:tcPr>
            <w:tcW w:w="610" w:type="dxa"/>
          </w:tcPr>
          <w:p w14:paraId="0179AFBC" w14:textId="77777777" w:rsidR="009511A4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477" w:type="dxa"/>
          </w:tcPr>
          <w:p w14:paraId="34577B51" w14:textId="77777777" w:rsidR="009511A4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477" w:type="dxa"/>
          </w:tcPr>
          <w:p w14:paraId="1B2298DD" w14:textId="77777777" w:rsidR="009511A4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478" w:type="dxa"/>
          </w:tcPr>
          <w:p w14:paraId="194F0B60" w14:textId="77777777" w:rsidR="009511A4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901" w:type="dxa"/>
          </w:tcPr>
          <w:p w14:paraId="08741CBC" w14:textId="77777777" w:rsidR="009511A4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ED7C33" w:rsidRPr="00CC7FD4" w14:paraId="3EE84B88" w14:textId="77777777" w:rsidTr="0029437E">
        <w:tc>
          <w:tcPr>
            <w:tcW w:w="3119" w:type="dxa"/>
          </w:tcPr>
          <w:p w14:paraId="4AFA80C5" w14:textId="77777777" w:rsidR="00ED7C33" w:rsidRPr="00CC7FD4" w:rsidRDefault="00245FB7" w:rsidP="003D6F84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ED7C33"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te visits to animal stables</w:t>
            </w: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ast 5 yrs.</w:t>
            </w:r>
          </w:p>
        </w:tc>
        <w:tc>
          <w:tcPr>
            <w:tcW w:w="610" w:type="dxa"/>
          </w:tcPr>
          <w:p w14:paraId="072AD24C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77" w:type="dxa"/>
          </w:tcPr>
          <w:p w14:paraId="10D26117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477" w:type="dxa"/>
          </w:tcPr>
          <w:p w14:paraId="71E35AA9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478" w:type="dxa"/>
          </w:tcPr>
          <w:p w14:paraId="3A1A0526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901" w:type="dxa"/>
          </w:tcPr>
          <w:p w14:paraId="1344511C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D7C33" w:rsidRPr="00CC7FD4" w14:paraId="4FF0B211" w14:textId="77777777" w:rsidTr="0029437E">
        <w:tc>
          <w:tcPr>
            <w:tcW w:w="3119" w:type="dxa"/>
          </w:tcPr>
          <w:p w14:paraId="70A66843" w14:textId="77777777" w:rsidR="00ED7C33" w:rsidRPr="00CC7FD4" w:rsidRDefault="00ED7C33" w:rsidP="003D6F84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hold member with regular mouse contact</w:t>
            </w:r>
          </w:p>
        </w:tc>
        <w:tc>
          <w:tcPr>
            <w:tcW w:w="610" w:type="dxa"/>
          </w:tcPr>
          <w:p w14:paraId="3AFAB399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477" w:type="dxa"/>
          </w:tcPr>
          <w:p w14:paraId="3EC8C5BB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477" w:type="dxa"/>
          </w:tcPr>
          <w:p w14:paraId="375665E9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78" w:type="dxa"/>
          </w:tcPr>
          <w:p w14:paraId="0890605C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01" w:type="dxa"/>
          </w:tcPr>
          <w:p w14:paraId="25CD4C31" w14:textId="77777777" w:rsidR="00ED7C33" w:rsidRPr="00CC7FD4" w:rsidRDefault="00ED7C33" w:rsidP="003D6F84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5FEC0DD7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DBDEDF" w14:textId="77777777" w:rsidR="00B76E99" w:rsidRPr="00CC7FD4" w:rsidRDefault="00B76E99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4.b Variables tested for factor analysis: Conditions at home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2"/>
        <w:gridCol w:w="1983"/>
        <w:gridCol w:w="1983"/>
      </w:tblGrid>
      <w:tr w:rsidR="0029437E" w:rsidRPr="00CC7FD4" w14:paraId="55E47E0C" w14:textId="77777777" w:rsidTr="00B76E9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702152F" w14:textId="77777777" w:rsidR="0029437E" w:rsidRPr="00CC7FD4" w:rsidRDefault="00B76E99" w:rsidP="003650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ditions at hom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25F395CD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0CC69857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9CF044B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 (n)</w:t>
            </w:r>
          </w:p>
        </w:tc>
      </w:tr>
      <w:tr w:rsidR="0029437E" w:rsidRPr="00CC7FD4" w14:paraId="218766BA" w14:textId="77777777" w:rsidTr="00B76E99">
        <w:tc>
          <w:tcPr>
            <w:tcW w:w="3114" w:type="dxa"/>
            <w:tcBorders>
              <w:top w:val="single" w:sz="4" w:space="0" w:color="auto"/>
            </w:tcBorders>
          </w:tcPr>
          <w:p w14:paraId="39C4732B" w14:textId="77777777" w:rsidR="0029437E" w:rsidRPr="00CC7FD4" w:rsidRDefault="0029437E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sleeping mattress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083062C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D909FBF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304D5374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29437E" w:rsidRPr="00CC7FD4" w14:paraId="79F5FCB2" w14:textId="77777777" w:rsidTr="00B76E99">
        <w:tc>
          <w:tcPr>
            <w:tcW w:w="3114" w:type="dxa"/>
          </w:tcPr>
          <w:p w14:paraId="627CC263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3 yrs.</w:t>
            </w:r>
          </w:p>
        </w:tc>
        <w:tc>
          <w:tcPr>
            <w:tcW w:w="1982" w:type="dxa"/>
          </w:tcPr>
          <w:p w14:paraId="673A417B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983" w:type="dxa"/>
          </w:tcPr>
          <w:p w14:paraId="40EEECA4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983" w:type="dxa"/>
          </w:tcPr>
          <w:p w14:paraId="28F92B11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6BC1412F" w14:textId="77777777" w:rsidTr="00B76E99">
        <w:tc>
          <w:tcPr>
            <w:tcW w:w="3114" w:type="dxa"/>
          </w:tcPr>
          <w:p w14:paraId="6CEC2A7A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3 yrs.</w:t>
            </w:r>
          </w:p>
        </w:tc>
        <w:tc>
          <w:tcPr>
            <w:tcW w:w="1982" w:type="dxa"/>
          </w:tcPr>
          <w:p w14:paraId="3B26873A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983" w:type="dxa"/>
          </w:tcPr>
          <w:p w14:paraId="501E8E1E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983" w:type="dxa"/>
          </w:tcPr>
          <w:p w14:paraId="3F3EEAC4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121D8A69" w14:textId="77777777" w:rsidTr="00B76E99">
        <w:tc>
          <w:tcPr>
            <w:tcW w:w="3114" w:type="dxa"/>
          </w:tcPr>
          <w:p w14:paraId="6FEE9C10" w14:textId="77777777" w:rsidR="0029437E" w:rsidRPr="00CC7FD4" w:rsidRDefault="0029437E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changing bedlinen</w:t>
            </w:r>
          </w:p>
        </w:tc>
        <w:tc>
          <w:tcPr>
            <w:tcW w:w="1982" w:type="dxa"/>
          </w:tcPr>
          <w:p w14:paraId="2FE5F28C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2396AB85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663ECBCE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9437E" w:rsidRPr="00CC7FD4" w14:paraId="3EFA22C6" w14:textId="77777777" w:rsidTr="00B76E99">
        <w:tc>
          <w:tcPr>
            <w:tcW w:w="3114" w:type="dxa"/>
          </w:tcPr>
          <w:p w14:paraId="12539931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 per month</w:t>
            </w:r>
          </w:p>
        </w:tc>
        <w:tc>
          <w:tcPr>
            <w:tcW w:w="1982" w:type="dxa"/>
          </w:tcPr>
          <w:p w14:paraId="2C28A560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983" w:type="dxa"/>
          </w:tcPr>
          <w:p w14:paraId="2E5D0CAC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983" w:type="dxa"/>
          </w:tcPr>
          <w:p w14:paraId="42BBF02F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452F8354" w14:textId="77777777" w:rsidTr="00B76E99">
        <w:tc>
          <w:tcPr>
            <w:tcW w:w="3114" w:type="dxa"/>
          </w:tcPr>
          <w:p w14:paraId="1D14EEC2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1 per month</w:t>
            </w:r>
          </w:p>
        </w:tc>
        <w:tc>
          <w:tcPr>
            <w:tcW w:w="1982" w:type="dxa"/>
          </w:tcPr>
          <w:p w14:paraId="4718405F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983" w:type="dxa"/>
          </w:tcPr>
          <w:p w14:paraId="086A69B0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983" w:type="dxa"/>
          </w:tcPr>
          <w:p w14:paraId="75652B00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1EBC2652" w14:textId="77777777" w:rsidTr="00B76E99">
        <w:tc>
          <w:tcPr>
            <w:tcW w:w="3114" w:type="dxa"/>
          </w:tcPr>
          <w:p w14:paraId="4ACE0FBF" w14:textId="77777777" w:rsidR="0029437E" w:rsidRPr="00CC7FD4" w:rsidRDefault="0029437E" w:rsidP="003650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vacuuming</w:t>
            </w:r>
          </w:p>
        </w:tc>
        <w:tc>
          <w:tcPr>
            <w:tcW w:w="1982" w:type="dxa"/>
          </w:tcPr>
          <w:p w14:paraId="5E3EF13F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2FB9D614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07568F17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29437E" w:rsidRPr="00CC7FD4" w14:paraId="5168695B" w14:textId="77777777" w:rsidTr="00B76E99">
        <w:tc>
          <w:tcPr>
            <w:tcW w:w="3114" w:type="dxa"/>
          </w:tcPr>
          <w:p w14:paraId="3316DDC6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982" w:type="dxa"/>
          </w:tcPr>
          <w:p w14:paraId="0F46C16F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3" w:type="dxa"/>
          </w:tcPr>
          <w:p w14:paraId="28778443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983" w:type="dxa"/>
          </w:tcPr>
          <w:p w14:paraId="0C19B604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14EE3E4F" w14:textId="77777777" w:rsidTr="00B76E99">
        <w:tc>
          <w:tcPr>
            <w:tcW w:w="3114" w:type="dxa"/>
          </w:tcPr>
          <w:p w14:paraId="2D9EA0DA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ly</w:t>
            </w:r>
          </w:p>
        </w:tc>
        <w:tc>
          <w:tcPr>
            <w:tcW w:w="1982" w:type="dxa"/>
          </w:tcPr>
          <w:p w14:paraId="398D880A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983" w:type="dxa"/>
          </w:tcPr>
          <w:p w14:paraId="05A8ADFF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983" w:type="dxa"/>
          </w:tcPr>
          <w:p w14:paraId="3327B241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437E" w:rsidRPr="00CC7FD4" w14:paraId="4610C353" w14:textId="77777777" w:rsidTr="00B76E99">
        <w:tc>
          <w:tcPr>
            <w:tcW w:w="3114" w:type="dxa"/>
          </w:tcPr>
          <w:p w14:paraId="12D9163F" w14:textId="77777777" w:rsidR="0029437E" w:rsidRPr="00CC7FD4" w:rsidRDefault="0029437E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y other week or fewer</w:t>
            </w:r>
          </w:p>
        </w:tc>
        <w:tc>
          <w:tcPr>
            <w:tcW w:w="1982" w:type="dxa"/>
          </w:tcPr>
          <w:p w14:paraId="2D37358C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3" w:type="dxa"/>
          </w:tcPr>
          <w:p w14:paraId="3A0DFA5A" w14:textId="77777777" w:rsidR="0029437E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983" w:type="dxa"/>
          </w:tcPr>
          <w:p w14:paraId="454A14E7" w14:textId="77777777" w:rsidR="0029437E" w:rsidRPr="00CC7FD4" w:rsidRDefault="0029437E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070D" w:rsidRPr="00CC7FD4" w14:paraId="74F0A527" w14:textId="77777777" w:rsidTr="00B76E99">
        <w:tc>
          <w:tcPr>
            <w:tcW w:w="3114" w:type="dxa"/>
          </w:tcPr>
          <w:p w14:paraId="0C222617" w14:textId="77777777" w:rsidR="0096070D" w:rsidRPr="00CC7FD4" w:rsidRDefault="0096070D" w:rsidP="009607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additional household members</w:t>
            </w:r>
          </w:p>
        </w:tc>
        <w:tc>
          <w:tcPr>
            <w:tcW w:w="1982" w:type="dxa"/>
          </w:tcPr>
          <w:p w14:paraId="151BF927" w14:textId="77777777" w:rsidR="0096070D" w:rsidRPr="00CC7FD4" w:rsidRDefault="0096070D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6D321ADE" w14:textId="77777777" w:rsidR="0096070D" w:rsidRPr="00CC7FD4" w:rsidRDefault="0096070D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</w:tcPr>
          <w:p w14:paraId="363D9E5A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96070D" w:rsidRPr="00CC7FD4" w14:paraId="22C43182" w14:textId="77777777" w:rsidTr="00B76E99">
        <w:tc>
          <w:tcPr>
            <w:tcW w:w="3114" w:type="dxa"/>
          </w:tcPr>
          <w:p w14:paraId="4EFCCDCA" w14:textId="77777777" w:rsidR="0096070D" w:rsidRPr="00CC7FD4" w:rsidRDefault="0096070D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982" w:type="dxa"/>
          </w:tcPr>
          <w:p w14:paraId="536FABB4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983" w:type="dxa"/>
          </w:tcPr>
          <w:p w14:paraId="7E1AF2C0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983" w:type="dxa"/>
          </w:tcPr>
          <w:p w14:paraId="6ADFB233" w14:textId="77777777" w:rsidR="0096070D" w:rsidRPr="00CC7FD4" w:rsidRDefault="0096070D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070D" w:rsidRPr="00CC7FD4" w14:paraId="6FDDF5ED" w14:textId="77777777" w:rsidTr="00B76E99">
        <w:tc>
          <w:tcPr>
            <w:tcW w:w="3114" w:type="dxa"/>
          </w:tcPr>
          <w:p w14:paraId="5BAC201E" w14:textId="77777777" w:rsidR="0096070D" w:rsidRPr="00CC7FD4" w:rsidRDefault="0096070D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982" w:type="dxa"/>
          </w:tcPr>
          <w:p w14:paraId="7558FB35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983" w:type="dxa"/>
          </w:tcPr>
          <w:p w14:paraId="71AA1810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983" w:type="dxa"/>
          </w:tcPr>
          <w:p w14:paraId="256A08BD" w14:textId="77777777" w:rsidR="0096070D" w:rsidRPr="00CC7FD4" w:rsidRDefault="0096070D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6070D" w:rsidRPr="00CC7FD4" w14:paraId="17A0EE16" w14:textId="77777777" w:rsidTr="00B76E99">
        <w:tc>
          <w:tcPr>
            <w:tcW w:w="3114" w:type="dxa"/>
          </w:tcPr>
          <w:p w14:paraId="313078F0" w14:textId="77777777" w:rsidR="0096070D" w:rsidRPr="00CC7FD4" w:rsidRDefault="0096070D" w:rsidP="0029437E">
            <w:pPr>
              <w:ind w:left="17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2</w:t>
            </w:r>
          </w:p>
        </w:tc>
        <w:tc>
          <w:tcPr>
            <w:tcW w:w="1982" w:type="dxa"/>
          </w:tcPr>
          <w:p w14:paraId="2B9C6222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983" w:type="dxa"/>
          </w:tcPr>
          <w:p w14:paraId="296D8F1D" w14:textId="77777777" w:rsidR="0096070D" w:rsidRPr="00CC7FD4" w:rsidRDefault="00B76E99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983" w:type="dxa"/>
          </w:tcPr>
          <w:p w14:paraId="6B18206D" w14:textId="77777777" w:rsidR="0096070D" w:rsidRPr="00CC7FD4" w:rsidRDefault="0096070D" w:rsidP="00B76E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3DA7878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4C4918" w14:textId="77777777" w:rsidR="0029437E" w:rsidRPr="00CC7FD4" w:rsidRDefault="000E7CAD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5a. Rotated f</w:t>
      </w:r>
      <w:r w:rsidR="005D6823" w:rsidRPr="00CC7FD4">
        <w:rPr>
          <w:rFonts w:ascii="Times New Roman" w:hAnsi="Times New Roman" w:cs="Times New Roman"/>
          <w:b/>
          <w:sz w:val="24"/>
          <w:szCs w:val="24"/>
          <w:lang w:val="en-GB"/>
        </w:rPr>
        <w:t>actor analyses: Tasks last 4 week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D6823" w:rsidRPr="00CC7FD4" w14:paraId="7E30074A" w14:textId="77777777" w:rsidTr="000E7CAD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C9CEBB7" w14:textId="77777777" w:rsidR="005D6823" w:rsidRPr="00CC7FD4" w:rsidRDefault="005D6823" w:rsidP="0036507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B0BCF0E" w14:textId="77777777" w:rsidR="005D6823" w:rsidRPr="00CC7FD4" w:rsidRDefault="000E7CAD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F13246D" w14:textId="77777777" w:rsidR="005D6823" w:rsidRPr="00CC7FD4" w:rsidRDefault="005D6823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C69495B" w14:textId="77777777" w:rsidR="005D6823" w:rsidRPr="00CC7FD4" w:rsidRDefault="005D6823" w:rsidP="003D6F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mulative</w:t>
            </w:r>
          </w:p>
        </w:tc>
      </w:tr>
      <w:tr w:rsidR="000E7CAD" w:rsidRPr="00CC7FD4" w14:paraId="04E2109C" w14:textId="77777777" w:rsidTr="00822F0C"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13949CEB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4A0BD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74370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2CBD1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0E7CAD" w:rsidRPr="00CC7FD4" w14:paraId="4E6BEBDD" w14:textId="77777777" w:rsidTr="00822F0C">
        <w:tc>
          <w:tcPr>
            <w:tcW w:w="2265" w:type="dxa"/>
            <w:tcBorders>
              <w:top w:val="nil"/>
              <w:bottom w:val="nil"/>
            </w:tcBorders>
          </w:tcPr>
          <w:p w14:paraId="6FA3D190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B778C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627FA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86DE0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0E7CAD" w:rsidRPr="00CC7FD4" w14:paraId="35034F55" w14:textId="77777777" w:rsidTr="00822F0C">
        <w:tc>
          <w:tcPr>
            <w:tcW w:w="2265" w:type="dxa"/>
            <w:tcBorders>
              <w:top w:val="nil"/>
              <w:bottom w:val="nil"/>
            </w:tcBorders>
          </w:tcPr>
          <w:p w14:paraId="1D444DB0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Factor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50897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776C7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475AC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0E7CAD" w:rsidRPr="00CC7FD4" w14:paraId="230A12C5" w14:textId="77777777" w:rsidTr="00822F0C">
        <w:tc>
          <w:tcPr>
            <w:tcW w:w="2265" w:type="dxa"/>
            <w:tcBorders>
              <w:top w:val="nil"/>
            </w:tcBorders>
          </w:tcPr>
          <w:p w14:paraId="5B072F7E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D6C8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D809D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BC53A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0E7CAD" w:rsidRPr="00CC7FD4" w14:paraId="5AD90520" w14:textId="77777777" w:rsidTr="00953E07">
        <w:tc>
          <w:tcPr>
            <w:tcW w:w="2265" w:type="dxa"/>
          </w:tcPr>
          <w:p w14:paraId="547EDB18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0528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A966A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33E7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0E7CAD" w:rsidRPr="00CC7FD4" w14:paraId="47267DA7" w14:textId="77777777" w:rsidTr="000E7CAD">
        <w:tc>
          <w:tcPr>
            <w:tcW w:w="2265" w:type="dxa"/>
          </w:tcPr>
          <w:p w14:paraId="52A67F28" w14:textId="77777777" w:rsidR="000E7CAD" w:rsidRPr="00CC7FD4" w:rsidRDefault="000E7CAD" w:rsidP="000E7C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6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68F5E6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E66A0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A3DB72" w14:textId="77777777" w:rsidR="000E7CAD" w:rsidRPr="00CC7FD4" w:rsidRDefault="000E7CAD" w:rsidP="000E7CA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</w:tbl>
    <w:p w14:paraId="2AAF5652" w14:textId="77777777" w:rsidR="005D6823" w:rsidRPr="00CC7FD4" w:rsidRDefault="005D6823" w:rsidP="003650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38F5BC9" w14:textId="77777777" w:rsidR="005D6823" w:rsidRPr="00CC7FD4" w:rsidRDefault="000E7CAD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5b. Rotated f</w:t>
      </w:r>
      <w:r w:rsidR="005D6823" w:rsidRPr="00CC7FD4">
        <w:rPr>
          <w:rFonts w:ascii="Times New Roman" w:hAnsi="Times New Roman" w:cs="Times New Roman"/>
          <w:b/>
          <w:sz w:val="24"/>
          <w:szCs w:val="24"/>
          <w:lang w:val="en-GB"/>
        </w:rPr>
        <w:t>actor loadings: Tasks last 4 weeks</w:t>
      </w:r>
    </w:p>
    <w:tbl>
      <w:tblPr>
        <w:tblStyle w:val="Tabellenraster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70"/>
        <w:gridCol w:w="1370"/>
        <w:gridCol w:w="1370"/>
        <w:gridCol w:w="1370"/>
        <w:gridCol w:w="1370"/>
        <w:gridCol w:w="1371"/>
      </w:tblGrid>
      <w:tr w:rsidR="005D6823" w:rsidRPr="00CC7FD4" w14:paraId="331080F8" w14:textId="77777777" w:rsidTr="00C52EB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DC0F93F" w14:textId="77777777" w:rsidR="005D6823" w:rsidRPr="00CC7FD4" w:rsidRDefault="005D6823" w:rsidP="003D6F84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F26CDCF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4F33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EB27BEF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4F33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0492B81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="004F339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4216F018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0505A8DB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52B8EC2" w14:textId="77777777" w:rsidR="005D6823" w:rsidRPr="00CC7FD4" w:rsidRDefault="005D6823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7024C4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</w:t>
            </w:r>
          </w:p>
        </w:tc>
      </w:tr>
      <w:tr w:rsidR="00AB1B11" w:rsidRPr="00CC7FD4" w14:paraId="6001E901" w14:textId="77777777" w:rsidTr="00C52EB5">
        <w:tc>
          <w:tcPr>
            <w:tcW w:w="1985" w:type="dxa"/>
            <w:tcBorders>
              <w:top w:val="single" w:sz="4" w:space="0" w:color="auto"/>
            </w:tcBorders>
          </w:tcPr>
          <w:p w14:paraId="1B30716E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ge chang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397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46B8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E2530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61AD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0F6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B46E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AB1B11" w:rsidRPr="00CC7FD4" w14:paraId="75789F45" w14:textId="77777777" w:rsidTr="00C52EB5">
        <w:tc>
          <w:tcPr>
            <w:tcW w:w="1985" w:type="dxa"/>
          </w:tcPr>
          <w:p w14:paraId="4454ADBF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an pub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A3ED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CE3C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CCCCE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9E217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34B5E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F4C23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AB1B11" w:rsidRPr="00CC7FD4" w14:paraId="0DC4B375" w14:textId="77777777" w:rsidTr="00C52EB5">
        <w:tc>
          <w:tcPr>
            <w:tcW w:w="1985" w:type="dxa"/>
          </w:tcPr>
          <w:p w14:paraId="2F8321FD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 mi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BAD9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E788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2BF9D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CB7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8CFC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77EB6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AB1B11" w:rsidRPr="00CC7FD4" w14:paraId="317E17C5" w14:textId="77777777" w:rsidTr="00C52EB5">
        <w:tc>
          <w:tcPr>
            <w:tcW w:w="1985" w:type="dxa"/>
          </w:tcPr>
          <w:p w14:paraId="4E2550D7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ject mi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B30E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F8B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9803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E9DE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BA51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85F55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AB1B11" w:rsidRPr="00CC7FD4" w14:paraId="3394DA8D" w14:textId="77777777" w:rsidTr="00C52EB5">
        <w:tc>
          <w:tcPr>
            <w:tcW w:w="1985" w:type="dxa"/>
          </w:tcPr>
          <w:p w14:paraId="4D62BCE1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ave mi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4D52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356EC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A765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A18C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873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0818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  <w:tr w:rsidR="00AB1B11" w:rsidRPr="00CC7FD4" w14:paraId="5894683B" w14:textId="77777777" w:rsidTr="00C52EB5">
        <w:tc>
          <w:tcPr>
            <w:tcW w:w="1985" w:type="dxa"/>
          </w:tcPr>
          <w:p w14:paraId="70911EE6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B48EE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9912C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34675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2F1EA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757B3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68FB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B1B11" w:rsidRPr="00CC7FD4" w14:paraId="7E2ED8ED" w14:textId="77777777" w:rsidTr="00C52EB5">
        <w:tc>
          <w:tcPr>
            <w:tcW w:w="1985" w:type="dxa"/>
          </w:tcPr>
          <w:p w14:paraId="506F93CC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rieve organ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5D65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BE02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231B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4B7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B27B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E76C3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AB1B11" w:rsidRPr="00CC7FD4" w14:paraId="09267214" w14:textId="77777777" w:rsidTr="00C52EB5">
        <w:tc>
          <w:tcPr>
            <w:tcW w:w="1985" w:type="dxa"/>
          </w:tcPr>
          <w:p w14:paraId="6644F4E1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dle tissue/blood samp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547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8B2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64D2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BBAC6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0856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18CE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AB1B11" w:rsidRPr="00CC7FD4" w14:paraId="32713E28" w14:textId="77777777" w:rsidTr="00C52EB5">
        <w:tc>
          <w:tcPr>
            <w:tcW w:w="1985" w:type="dxa"/>
          </w:tcPr>
          <w:p w14:paraId="22F310AE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eaning task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AB84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CBA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CAAA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C56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D051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A1DAD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B1B11" w:rsidRPr="00CC7FD4" w14:paraId="7F5F879A" w14:textId="77777777" w:rsidTr="00C52EB5">
        <w:tc>
          <w:tcPr>
            <w:tcW w:w="1985" w:type="dxa"/>
          </w:tcPr>
          <w:p w14:paraId="3D6A5140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ck dirty cag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CED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F44E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B4B3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293D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84C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8D92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AB1B11" w:rsidRPr="00CC7FD4" w14:paraId="0D175B94" w14:textId="77777777" w:rsidTr="00C52EB5">
        <w:tc>
          <w:tcPr>
            <w:tcW w:w="1985" w:type="dxa"/>
          </w:tcPr>
          <w:p w14:paraId="0EE2285E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pty dirty cag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356B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B000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6E41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82196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674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35A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B1B11" w:rsidRPr="00CC7FD4" w14:paraId="696F4E29" w14:textId="77777777" w:rsidTr="00C52EB5">
        <w:tc>
          <w:tcPr>
            <w:tcW w:w="1985" w:type="dxa"/>
          </w:tcPr>
          <w:p w14:paraId="542105D2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t up clean cag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926F4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81411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69735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AD95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72B75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B0AEF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B1B11" w:rsidRPr="00CC7FD4" w14:paraId="191C7993" w14:textId="77777777" w:rsidTr="00C52EB5">
        <w:tc>
          <w:tcPr>
            <w:tcW w:w="1985" w:type="dxa"/>
          </w:tcPr>
          <w:p w14:paraId="6E1664D7" w14:textId="77777777" w:rsidR="00AB1B11" w:rsidRPr="00CC7FD4" w:rsidRDefault="00AB1B11" w:rsidP="00AB1B11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task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278629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52CF0D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DDFED0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54A4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7F6208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E09762" w14:textId="77777777" w:rsidR="00AB1B11" w:rsidRPr="00CC7FD4" w:rsidRDefault="00AB1B11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14:paraId="7470B040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267BC4" w14:textId="77777777" w:rsidR="005D6823" w:rsidRPr="00CC7FD4" w:rsidRDefault="00AB1B11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6a. Rotated f</w:t>
      </w:r>
      <w:r w:rsidR="005D6823" w:rsidRPr="00CC7FD4">
        <w:rPr>
          <w:rFonts w:ascii="Times New Roman" w:hAnsi="Times New Roman" w:cs="Times New Roman"/>
          <w:b/>
          <w:sz w:val="24"/>
          <w:szCs w:val="24"/>
          <w:lang w:val="en-GB"/>
        </w:rPr>
        <w:t>actor analyses: Clothing in animal hous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D6823" w:rsidRPr="00CC7FD4" w14:paraId="33A89D5C" w14:textId="77777777" w:rsidTr="00AB1B11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966D310" w14:textId="77777777" w:rsidR="005D6823" w:rsidRPr="00CC7FD4" w:rsidRDefault="005D6823" w:rsidP="003D6F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8BBE3E1" w14:textId="77777777" w:rsidR="005D6823" w:rsidRPr="00CC7FD4" w:rsidRDefault="00AB1B11" w:rsidP="00AB1B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B220B21" w14:textId="77777777" w:rsidR="005D6823" w:rsidRPr="00CC7FD4" w:rsidRDefault="005D6823" w:rsidP="00AB1B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411A30B" w14:textId="77777777" w:rsidR="005D6823" w:rsidRPr="00CC7FD4" w:rsidRDefault="005D6823" w:rsidP="00AB1B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mulative</w:t>
            </w:r>
          </w:p>
        </w:tc>
      </w:tr>
      <w:tr w:rsidR="00AB1B11" w:rsidRPr="00CC7FD4" w14:paraId="0A7584F0" w14:textId="77777777" w:rsidTr="00AB1B11">
        <w:tc>
          <w:tcPr>
            <w:tcW w:w="2265" w:type="dxa"/>
            <w:tcBorders>
              <w:top w:val="single" w:sz="4" w:space="0" w:color="auto"/>
            </w:tcBorders>
          </w:tcPr>
          <w:p w14:paraId="66A9AD62" w14:textId="77777777" w:rsidR="00AB1B11" w:rsidRPr="00CC7FD4" w:rsidRDefault="00AB1B11" w:rsidP="00AB1B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6D7613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5778D8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C3A3F3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B1B11" w:rsidRPr="00CC7FD4" w14:paraId="23E2BB5F" w14:textId="77777777" w:rsidTr="00AB1B11">
        <w:tc>
          <w:tcPr>
            <w:tcW w:w="2265" w:type="dxa"/>
          </w:tcPr>
          <w:p w14:paraId="59799D03" w14:textId="77777777" w:rsidR="00AB1B11" w:rsidRPr="00CC7FD4" w:rsidRDefault="00AB1B11" w:rsidP="00AB1B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29897447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193E88C2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0F114077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AB1B11" w:rsidRPr="00CC7FD4" w14:paraId="2AA02B3A" w14:textId="77777777" w:rsidTr="00AB1B11">
        <w:tc>
          <w:tcPr>
            <w:tcW w:w="2265" w:type="dxa"/>
          </w:tcPr>
          <w:p w14:paraId="4C3AF072" w14:textId="77777777" w:rsidR="00AB1B11" w:rsidRPr="00CC7FD4" w:rsidRDefault="00AB1B11" w:rsidP="00AB1B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0C272374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5487CB0B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78853DC8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AB1B11" w:rsidRPr="00CC7FD4" w14:paraId="25F268DB" w14:textId="77777777" w:rsidTr="00AB1B11">
        <w:tc>
          <w:tcPr>
            <w:tcW w:w="2265" w:type="dxa"/>
          </w:tcPr>
          <w:p w14:paraId="5DA7166D" w14:textId="77777777" w:rsidR="00AB1B11" w:rsidRPr="00CC7FD4" w:rsidRDefault="00AB1B11" w:rsidP="00AB1B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6E1442F0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1A58EE3F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60B8A081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AB1B11" w:rsidRPr="00CC7FD4" w14:paraId="563C37FE" w14:textId="77777777" w:rsidTr="00AB1B11">
        <w:tc>
          <w:tcPr>
            <w:tcW w:w="2265" w:type="dxa"/>
          </w:tcPr>
          <w:p w14:paraId="5FAD53ED" w14:textId="77777777" w:rsidR="00AB1B11" w:rsidRPr="00CC7FD4" w:rsidRDefault="00AB1B11" w:rsidP="00AB1B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5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1779980C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2ECABBE2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3296976E" w14:textId="77777777" w:rsidR="00AB1B11" w:rsidRPr="00CC7FD4" w:rsidRDefault="00AB1B11" w:rsidP="00AB1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</w:tbl>
    <w:p w14:paraId="5F3CEDBA" w14:textId="77777777" w:rsidR="005D6823" w:rsidRPr="00CC7FD4" w:rsidRDefault="005D6823" w:rsidP="0036507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78EC56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0F6B12" w14:textId="77777777" w:rsidR="005D6823" w:rsidRPr="00CC7FD4" w:rsidRDefault="00AB1B11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6b. Rotated f</w:t>
      </w:r>
      <w:r w:rsidR="005D6823" w:rsidRPr="00CC7FD4">
        <w:rPr>
          <w:rFonts w:ascii="Times New Roman" w:hAnsi="Times New Roman" w:cs="Times New Roman"/>
          <w:b/>
          <w:sz w:val="24"/>
          <w:szCs w:val="24"/>
          <w:lang w:val="en-GB"/>
        </w:rPr>
        <w:t>actor loadings: Clothing in animal house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49"/>
        <w:gridCol w:w="1249"/>
        <w:gridCol w:w="1250"/>
        <w:gridCol w:w="1249"/>
        <w:gridCol w:w="1250"/>
      </w:tblGrid>
      <w:tr w:rsidR="00677C2F" w:rsidRPr="00CC7FD4" w14:paraId="22E0F540" w14:textId="77777777" w:rsidTr="00C52EB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738B647B" w14:textId="77777777" w:rsidR="00677C2F" w:rsidRPr="00CC7FD4" w:rsidRDefault="00677C2F" w:rsidP="003D6F8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459AC5CF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5429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5DA36B3E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5429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1560994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CBA6DB9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7102ED1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</w:p>
        </w:tc>
      </w:tr>
      <w:tr w:rsidR="00677C2F" w:rsidRPr="00CC7FD4" w14:paraId="1DF9CE7E" w14:textId="77777777" w:rsidTr="00C52EB5">
        <w:tc>
          <w:tcPr>
            <w:tcW w:w="2122" w:type="dxa"/>
            <w:tcBorders>
              <w:top w:val="single" w:sz="4" w:space="0" w:color="auto"/>
            </w:tcBorders>
          </w:tcPr>
          <w:p w14:paraId="2B2D4C40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ubs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D30F57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003926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9D37A7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6CDB23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1F7C8C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677C2F" w:rsidRPr="00CC7FD4" w14:paraId="3065B4C7" w14:textId="77777777" w:rsidTr="00C52EB5">
        <w:tc>
          <w:tcPr>
            <w:tcW w:w="2122" w:type="dxa"/>
          </w:tcPr>
          <w:p w14:paraId="13738421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-way overall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1A09CFC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9B355D4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FF0572C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24CEC75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C180432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77C2F" w:rsidRPr="00CC7FD4" w14:paraId="04354AA0" w14:textId="77777777" w:rsidTr="00C52EB5">
        <w:tc>
          <w:tcPr>
            <w:tcW w:w="2122" w:type="dxa"/>
          </w:tcPr>
          <w:p w14:paraId="48D4FC20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ton overall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DD93C8E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1F4E0C4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A5F7621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B4388F0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8E92B77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677C2F" w:rsidRPr="00CC7FD4" w14:paraId="1396106C" w14:textId="77777777" w:rsidTr="00C52EB5">
        <w:tc>
          <w:tcPr>
            <w:tcW w:w="2122" w:type="dxa"/>
          </w:tcPr>
          <w:p w14:paraId="0B7CA02A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oves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7191C09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95568A0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C9B966B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07E66DFA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E15C0E6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77C2F" w:rsidRPr="00CC7FD4" w14:paraId="5454DDA3" w14:textId="77777777" w:rsidTr="00C52EB5">
        <w:tc>
          <w:tcPr>
            <w:tcW w:w="2122" w:type="dxa"/>
          </w:tcPr>
          <w:p w14:paraId="7F00C30A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mask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B476598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D1167EF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FCD355B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E84D5B9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908092D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77C2F" w:rsidRPr="00CC7FD4" w14:paraId="6DCC99C5" w14:textId="77777777" w:rsidTr="00C52EB5">
        <w:tc>
          <w:tcPr>
            <w:tcW w:w="2122" w:type="dxa"/>
          </w:tcPr>
          <w:p w14:paraId="56C78B55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P2 mask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03922E8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AFCEEC0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4603F1A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B618BF4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84302BA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677C2F" w:rsidRPr="00CC7FD4" w14:paraId="28F96A76" w14:textId="77777777" w:rsidTr="00C52EB5">
        <w:tc>
          <w:tcPr>
            <w:tcW w:w="2122" w:type="dxa"/>
          </w:tcPr>
          <w:p w14:paraId="5D34129A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ead cap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31BA777C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5986AC35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E895721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15E059B8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DE9B51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77C2F" w:rsidRPr="00CC7FD4" w14:paraId="5499A2FE" w14:textId="77777777" w:rsidTr="00C52EB5">
        <w:tc>
          <w:tcPr>
            <w:tcW w:w="2122" w:type="dxa"/>
          </w:tcPr>
          <w:p w14:paraId="03760A43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od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2745433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23CF1AA5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B3DF7EB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735CD340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B213922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77C2F" w:rsidRPr="00CC7FD4" w14:paraId="3B352FBB" w14:textId="77777777" w:rsidTr="00C52EB5">
        <w:tc>
          <w:tcPr>
            <w:tcW w:w="2122" w:type="dxa"/>
          </w:tcPr>
          <w:p w14:paraId="250EDBB8" w14:textId="77777777" w:rsidR="00677C2F" w:rsidRPr="00542945" w:rsidRDefault="00677C2F" w:rsidP="00677C2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60FD578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687D3C33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77B680A" w14:textId="77777777" w:rsidR="00677C2F" w:rsidRPr="00542945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49" w:type="dxa"/>
            <w:shd w:val="clear" w:color="auto" w:fill="auto"/>
            <w:vAlign w:val="bottom"/>
          </w:tcPr>
          <w:p w14:paraId="4453169B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2972362" w14:textId="77777777" w:rsidR="00677C2F" w:rsidRPr="00CC7FD4" w:rsidRDefault="00677C2F" w:rsidP="00677C2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14:paraId="0274FD91" w14:textId="77777777" w:rsidR="00822F0C" w:rsidRDefault="00822F0C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3054FA" w14:textId="77777777" w:rsidR="005D6823" w:rsidRPr="00CC7FD4" w:rsidRDefault="005D6823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7a. Factor analyses: Hygienic behaviour after work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D6823" w:rsidRPr="00CC7FD4" w14:paraId="0793A1D1" w14:textId="77777777" w:rsidTr="002527EB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238E898" w14:textId="77777777" w:rsidR="005D6823" w:rsidRPr="00CC7FD4" w:rsidRDefault="005D6823" w:rsidP="00131C2F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C3FDDAA" w14:textId="77777777" w:rsidR="005D6823" w:rsidRPr="00CC7FD4" w:rsidRDefault="00677C2F" w:rsidP="00131C2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927C9C8" w14:textId="77777777" w:rsidR="005D6823" w:rsidRPr="00CC7FD4" w:rsidRDefault="005D6823" w:rsidP="00131C2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674BD6C" w14:textId="77777777" w:rsidR="005D6823" w:rsidRPr="00CC7FD4" w:rsidRDefault="005D6823" w:rsidP="00131C2F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mulative</w:t>
            </w:r>
          </w:p>
        </w:tc>
      </w:tr>
      <w:tr w:rsidR="002527EB" w:rsidRPr="00CC7FD4" w14:paraId="55190DE5" w14:textId="77777777" w:rsidTr="002527EB">
        <w:tc>
          <w:tcPr>
            <w:tcW w:w="2265" w:type="dxa"/>
            <w:tcBorders>
              <w:top w:val="single" w:sz="4" w:space="0" w:color="auto"/>
            </w:tcBorders>
          </w:tcPr>
          <w:p w14:paraId="45B390A3" w14:textId="77777777" w:rsidR="002527EB" w:rsidRPr="00CC7FD4" w:rsidRDefault="002527EB" w:rsidP="00131C2F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C0A285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2791F9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17C623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2527EB" w:rsidRPr="00CC7FD4" w14:paraId="4000F6C3" w14:textId="77777777" w:rsidTr="002527EB">
        <w:tc>
          <w:tcPr>
            <w:tcW w:w="2265" w:type="dxa"/>
          </w:tcPr>
          <w:p w14:paraId="3D36FA96" w14:textId="77777777" w:rsidR="002527EB" w:rsidRPr="00CC7FD4" w:rsidRDefault="002527EB" w:rsidP="00131C2F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013811A8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5F0A003E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1DB83CCB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527EB" w:rsidRPr="00CC7FD4" w14:paraId="3440FCD4" w14:textId="77777777" w:rsidTr="002527EB">
        <w:tc>
          <w:tcPr>
            <w:tcW w:w="2265" w:type="dxa"/>
          </w:tcPr>
          <w:p w14:paraId="00076778" w14:textId="77777777" w:rsidR="002527EB" w:rsidRPr="00CC7FD4" w:rsidRDefault="002527EB" w:rsidP="00131C2F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371904CA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55D99AF1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1819E3B3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2527EB" w:rsidRPr="00CC7FD4" w14:paraId="7AC70745" w14:textId="77777777" w:rsidTr="002527EB">
        <w:tc>
          <w:tcPr>
            <w:tcW w:w="2265" w:type="dxa"/>
          </w:tcPr>
          <w:p w14:paraId="3C3030B3" w14:textId="77777777" w:rsidR="002527EB" w:rsidRPr="00CC7FD4" w:rsidRDefault="002527EB" w:rsidP="00131C2F">
            <w:pPr>
              <w:keepNext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4</w:t>
            </w:r>
          </w:p>
        </w:tc>
        <w:tc>
          <w:tcPr>
            <w:tcW w:w="2265" w:type="dxa"/>
            <w:shd w:val="clear" w:color="auto" w:fill="auto"/>
            <w:vAlign w:val="bottom"/>
          </w:tcPr>
          <w:p w14:paraId="1FC91B25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0123254D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66" w:type="dxa"/>
            <w:shd w:val="clear" w:color="auto" w:fill="auto"/>
            <w:vAlign w:val="bottom"/>
          </w:tcPr>
          <w:p w14:paraId="3C5A99B2" w14:textId="77777777" w:rsidR="002527EB" w:rsidRPr="00CC7FD4" w:rsidRDefault="002527EB" w:rsidP="00131C2F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</w:tbl>
    <w:p w14:paraId="406EE3EB" w14:textId="77777777" w:rsidR="00822F0C" w:rsidRDefault="00822F0C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92A7FF7" w14:textId="77777777" w:rsidR="005D6823" w:rsidRPr="00CC7FD4" w:rsidRDefault="005D6823" w:rsidP="00131C2F">
      <w:pPr>
        <w:keepNext/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7b. Factor loadings: Hygienic behaviour after work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5"/>
        <w:gridCol w:w="1276"/>
        <w:gridCol w:w="1276"/>
        <w:gridCol w:w="1276"/>
      </w:tblGrid>
      <w:tr w:rsidR="00677C2F" w:rsidRPr="00CC7FD4" w14:paraId="7C15F4BB" w14:textId="77777777" w:rsidTr="002527EB">
        <w:tc>
          <w:tcPr>
            <w:tcW w:w="1980" w:type="dxa"/>
            <w:tcBorders>
              <w:bottom w:val="single" w:sz="4" w:space="0" w:color="auto"/>
            </w:tcBorders>
          </w:tcPr>
          <w:p w14:paraId="6E7C1F83" w14:textId="77777777" w:rsidR="00677C2F" w:rsidRPr="00CC7FD4" w:rsidRDefault="00677C2F" w:rsidP="002527EB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D1DD4D" w14:textId="77777777" w:rsidR="00677C2F" w:rsidRPr="00CC7FD4" w:rsidRDefault="00677C2F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="005429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239E6D" w14:textId="77777777" w:rsidR="00677C2F" w:rsidRPr="00CC7FD4" w:rsidRDefault="00677C2F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="0054294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819212" w14:textId="77777777" w:rsidR="00677C2F" w:rsidRPr="00CC7FD4" w:rsidRDefault="00677C2F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CD612D" w14:textId="77777777" w:rsidR="00677C2F" w:rsidRPr="00CC7FD4" w:rsidRDefault="00677C2F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</w:tr>
      <w:tr w:rsidR="002527EB" w:rsidRPr="00CC7FD4" w14:paraId="3AA627D9" w14:textId="77777777" w:rsidTr="0055418B"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5A9920" w14:textId="77777777" w:rsidR="002527EB" w:rsidRPr="00CC7FD4" w:rsidRDefault="002527EB" w:rsidP="002527EB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 work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B14FBF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4D1440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EA820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4BB66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527EB" w:rsidRPr="00CC7FD4" w14:paraId="7B4DC4DD" w14:textId="77777777" w:rsidTr="0055418B"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135389F9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h clothes 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bottom"/>
          </w:tcPr>
          <w:p w14:paraId="06E0DCA5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7B7D487B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10528CC6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49EF4598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2527EB" w:rsidRPr="00CC7FD4" w14:paraId="04262A0E" w14:textId="77777777" w:rsidTr="0055418B">
        <w:tc>
          <w:tcPr>
            <w:tcW w:w="1980" w:type="dxa"/>
            <w:shd w:val="clear" w:color="auto" w:fill="auto"/>
          </w:tcPr>
          <w:p w14:paraId="71863AA8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e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5854048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FFF0BC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C32953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152480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2527EB" w:rsidRPr="00CC7FD4" w14:paraId="13A098D4" w14:textId="77777777" w:rsidTr="0055418B">
        <w:tc>
          <w:tcPr>
            <w:tcW w:w="1980" w:type="dxa"/>
            <w:shd w:val="clear" w:color="auto" w:fill="auto"/>
          </w:tcPr>
          <w:p w14:paraId="47280F9C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h hair 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6EBBA2C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521667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326740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AFE993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2527EB" w:rsidRPr="00CC7FD4" w14:paraId="65E2AA9B" w14:textId="77777777" w:rsidTr="0055418B">
        <w:tc>
          <w:tcPr>
            <w:tcW w:w="1980" w:type="dxa"/>
            <w:shd w:val="clear" w:color="auto" w:fill="auto"/>
          </w:tcPr>
          <w:p w14:paraId="1313AA20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 showe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724E6F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37FD18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F57CD3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C29534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2527EB" w:rsidRPr="00CC7FD4" w14:paraId="6EFC635F" w14:textId="77777777" w:rsidTr="0055418B">
        <w:tc>
          <w:tcPr>
            <w:tcW w:w="1980" w:type="dxa"/>
            <w:shd w:val="clear" w:color="auto" w:fill="auto"/>
          </w:tcPr>
          <w:p w14:paraId="43B7D76C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clothe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ED01F46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4CC6DB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9756DF0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9077ABC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527EB" w:rsidRPr="00CC7FD4" w14:paraId="566BAAD5" w14:textId="77777777" w:rsidTr="0055418B">
        <w:tc>
          <w:tcPr>
            <w:tcW w:w="1980" w:type="dxa"/>
            <w:shd w:val="clear" w:color="auto" w:fill="auto"/>
          </w:tcPr>
          <w:p w14:paraId="637D34FC" w14:textId="77777777" w:rsidR="002527EB" w:rsidRPr="00542945" w:rsidRDefault="002527EB" w:rsidP="002527EB">
            <w:pPr>
              <w:keepNext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 home</w:t>
            </w:r>
          </w:p>
        </w:tc>
        <w:tc>
          <w:tcPr>
            <w:tcW w:w="1275" w:type="dxa"/>
            <w:shd w:val="clear" w:color="auto" w:fill="auto"/>
          </w:tcPr>
          <w:p w14:paraId="5566A2F4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D864AB2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3EC89A0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4687560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527EB" w:rsidRPr="00CC7FD4" w14:paraId="656F6865" w14:textId="77777777" w:rsidTr="0055418B">
        <w:tc>
          <w:tcPr>
            <w:tcW w:w="1980" w:type="dxa"/>
            <w:shd w:val="clear" w:color="auto" w:fill="auto"/>
          </w:tcPr>
          <w:p w14:paraId="7B8587BD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e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CB5601C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534F526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BADB0FC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6B88E5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527EB" w:rsidRPr="00CC7FD4" w14:paraId="6D37CC23" w14:textId="77777777" w:rsidTr="002527EB">
        <w:tc>
          <w:tcPr>
            <w:tcW w:w="1980" w:type="dxa"/>
          </w:tcPr>
          <w:p w14:paraId="7E04D529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h hair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728A5F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7331762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E14DF45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C63DA5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527EB" w:rsidRPr="00CC7FD4" w14:paraId="29CDAED0" w14:textId="77777777" w:rsidTr="002527EB">
        <w:tc>
          <w:tcPr>
            <w:tcW w:w="1980" w:type="dxa"/>
          </w:tcPr>
          <w:p w14:paraId="109F5BD2" w14:textId="77777777" w:rsidR="002527EB" w:rsidRPr="00542945" w:rsidRDefault="002527EB" w:rsidP="0055418B">
            <w:pPr>
              <w:keepNext/>
              <w:ind w:left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clothes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C923991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0B744F2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1DCC684" w14:textId="77777777" w:rsidR="002527EB" w:rsidRPr="00542945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DB87E2E" w14:textId="77777777" w:rsidR="002527EB" w:rsidRPr="00CC7FD4" w:rsidRDefault="002527EB" w:rsidP="0060337D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52B81E07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64E2C8" w14:textId="77777777" w:rsidR="00245FB7" w:rsidRPr="00CC7FD4" w:rsidRDefault="00245FB7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8a. Rotated factor analyses: </w:t>
      </w:r>
      <w:r w:rsidR="0055418B" w:rsidRPr="00CC7FD4">
        <w:rPr>
          <w:rFonts w:ascii="Times New Roman" w:hAnsi="Times New Roman" w:cs="Times New Roman"/>
          <w:b/>
          <w:sz w:val="24"/>
          <w:szCs w:val="24"/>
          <w:lang w:val="en-GB"/>
        </w:rPr>
        <w:t>Private condition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542945" w:rsidRPr="00CC7FD4" w14:paraId="6C1D98F5" w14:textId="77777777" w:rsidTr="00245FB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455D169B" w14:textId="77777777" w:rsidR="00542945" w:rsidRPr="00CC7FD4" w:rsidRDefault="00542945" w:rsidP="0054294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F390D34" w14:textId="77777777" w:rsidR="00542945" w:rsidRPr="00CC7FD4" w:rsidRDefault="00542945" w:rsidP="00542945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ABC5602" w14:textId="77777777" w:rsidR="00542945" w:rsidRPr="00CC7FD4" w:rsidRDefault="00542945" w:rsidP="00542945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por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63C8DED" w14:textId="77777777" w:rsidR="00542945" w:rsidRPr="00CC7FD4" w:rsidRDefault="00542945" w:rsidP="00542945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mulative</w:t>
            </w:r>
          </w:p>
        </w:tc>
      </w:tr>
      <w:tr w:rsidR="00245FB7" w:rsidRPr="00CC7FD4" w14:paraId="5CCE4FDE" w14:textId="77777777" w:rsidTr="00245FB7">
        <w:tc>
          <w:tcPr>
            <w:tcW w:w="2265" w:type="dxa"/>
            <w:tcBorders>
              <w:top w:val="single" w:sz="4" w:space="0" w:color="auto"/>
            </w:tcBorders>
          </w:tcPr>
          <w:p w14:paraId="4681E35E" w14:textId="77777777" w:rsidR="00245FB7" w:rsidRPr="00CC7FD4" w:rsidRDefault="00245FB7" w:rsidP="00245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1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6A6E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C03A3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4397D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245FB7" w:rsidRPr="00CC7FD4" w14:paraId="34562C2F" w14:textId="77777777" w:rsidTr="00953E07">
        <w:tc>
          <w:tcPr>
            <w:tcW w:w="2265" w:type="dxa"/>
          </w:tcPr>
          <w:p w14:paraId="71DAE138" w14:textId="77777777" w:rsidR="00245FB7" w:rsidRPr="00CC7FD4" w:rsidRDefault="00245FB7" w:rsidP="00245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F1EEC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22E0E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C5B3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245FB7" w:rsidRPr="00CC7FD4" w14:paraId="5340959B" w14:textId="77777777" w:rsidTr="00245FB7">
        <w:tc>
          <w:tcPr>
            <w:tcW w:w="2265" w:type="dxa"/>
          </w:tcPr>
          <w:p w14:paraId="68E9DDD7" w14:textId="77777777" w:rsidR="00245FB7" w:rsidRPr="00CC7FD4" w:rsidRDefault="00245FB7" w:rsidP="00245F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F067FB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D1F116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A97DB" w14:textId="77777777" w:rsidR="00245FB7" w:rsidRPr="00CC7FD4" w:rsidRDefault="00245FB7" w:rsidP="00245FB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</w:tbl>
    <w:p w14:paraId="6FB84E9F" w14:textId="77777777" w:rsidR="00822F0C" w:rsidRDefault="00822F0C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AD1882" w14:textId="77777777" w:rsidR="00245FB7" w:rsidRPr="00CC7FD4" w:rsidRDefault="0055418B" w:rsidP="00131C2F">
      <w:pPr>
        <w:spacing w:before="36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Supplemental table 8</w:t>
      </w:r>
      <w:r w:rsidR="00245FB7" w:rsidRPr="00CC7F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Rotated factor loadings: </w:t>
      </w:r>
      <w:r w:rsidRPr="00CC7FD4">
        <w:rPr>
          <w:rFonts w:ascii="Times New Roman" w:hAnsi="Times New Roman" w:cs="Times New Roman"/>
          <w:b/>
          <w:sz w:val="24"/>
          <w:szCs w:val="24"/>
          <w:lang w:val="en-GB"/>
        </w:rPr>
        <w:t>Private conditions</w:t>
      </w: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275"/>
        <w:gridCol w:w="1559"/>
        <w:gridCol w:w="1560"/>
      </w:tblGrid>
      <w:tr w:rsidR="00245FB7" w:rsidRPr="00CC7FD4" w14:paraId="298DFC36" w14:textId="77777777" w:rsidTr="006451AE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791F8AF" w14:textId="77777777" w:rsidR="00245FB7" w:rsidRPr="00CC7FD4" w:rsidRDefault="00245FB7" w:rsidP="00953E07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FE3A06" w14:textId="77777777" w:rsidR="00245FB7" w:rsidRPr="00CC7FD4" w:rsidRDefault="00245FB7" w:rsidP="00603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04D9F6" w14:textId="77777777" w:rsidR="00245FB7" w:rsidRPr="00CC7FD4" w:rsidRDefault="00245FB7" w:rsidP="00603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2A8DC9" w14:textId="77777777" w:rsidR="00245FB7" w:rsidRPr="00CC7FD4" w:rsidRDefault="00245FB7" w:rsidP="0060337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actor </w:t>
            </w:r>
            <w:r w:rsidR="00C52EB5"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  <w:r w:rsidRPr="00CC7FD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</w:p>
        </w:tc>
      </w:tr>
      <w:tr w:rsidR="00E370F3" w:rsidRPr="00CC7FD4" w14:paraId="04228CBE" w14:textId="77777777" w:rsidTr="006451AE">
        <w:tc>
          <w:tcPr>
            <w:tcW w:w="3124" w:type="dxa"/>
            <w:tcBorders>
              <w:top w:val="single" w:sz="4" w:space="0" w:color="auto"/>
              <w:bottom w:val="nil"/>
            </w:tcBorders>
          </w:tcPr>
          <w:p w14:paraId="47117331" w14:textId="77777777" w:rsidR="00E370F3" w:rsidRPr="00CC7FD4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household members</w:t>
            </w:r>
            <w:r w:rsid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CF4E6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C3B7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2B1C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370F3" w:rsidRPr="00CC7FD4" w14:paraId="5F732118" w14:textId="77777777" w:rsidTr="006451AE">
        <w:tc>
          <w:tcPr>
            <w:tcW w:w="3124" w:type="dxa"/>
            <w:tcBorders>
              <w:top w:val="nil"/>
              <w:bottom w:val="nil"/>
            </w:tcBorders>
          </w:tcPr>
          <w:p w14:paraId="3C7E1803" w14:textId="77777777" w:rsidR="00E370F3" w:rsidRPr="00542945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mattress</w:t>
            </w:r>
            <w:r w:rsid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C0465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7506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5B51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E370F3" w:rsidRPr="00CC7FD4" w14:paraId="712AA7C3" w14:textId="77777777" w:rsidTr="006451AE">
        <w:tc>
          <w:tcPr>
            <w:tcW w:w="3124" w:type="dxa"/>
            <w:tcBorders>
              <w:top w:val="nil"/>
              <w:bottom w:val="nil"/>
            </w:tcBorders>
          </w:tcPr>
          <w:p w14:paraId="5EC97A6C" w14:textId="77777777" w:rsidR="00E370F3" w:rsidRPr="00542945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changing bedlinen</w:t>
            </w:r>
            <w:r w:rsid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5FDE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CB14B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8EF2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E370F3" w:rsidRPr="00CC7FD4" w14:paraId="72C2EA0D" w14:textId="77777777" w:rsidTr="006451AE">
        <w:tc>
          <w:tcPr>
            <w:tcW w:w="3124" w:type="dxa"/>
            <w:tcBorders>
              <w:top w:val="nil"/>
              <w:bottom w:val="nil"/>
            </w:tcBorders>
          </w:tcPr>
          <w:p w14:paraId="0C72D97B" w14:textId="77777777" w:rsidR="00E370F3" w:rsidRPr="00542945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cy vacuuming</w:t>
            </w:r>
            <w:r w:rsidR="00143FEF"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DFE0E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25AC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9EF01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E370F3" w:rsidRPr="00CC7FD4" w14:paraId="354DB2D0" w14:textId="77777777" w:rsidTr="006451AE">
        <w:tc>
          <w:tcPr>
            <w:tcW w:w="3124" w:type="dxa"/>
            <w:tcBorders>
              <w:top w:val="nil"/>
              <w:bottom w:val="nil"/>
            </w:tcBorders>
          </w:tcPr>
          <w:p w14:paraId="3A99FC1E" w14:textId="77777777" w:rsidR="00E370F3" w:rsidRPr="00542945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ts at home</w:t>
            </w:r>
            <w:r w:rsid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9ED6E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6955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3A995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370F3" w:rsidRPr="00CC7FD4" w14:paraId="3E2973F2" w14:textId="77777777" w:rsidTr="006451AE">
        <w:tc>
          <w:tcPr>
            <w:tcW w:w="3124" w:type="dxa"/>
            <w:tcBorders>
              <w:top w:val="nil"/>
              <w:bottom w:val="nil"/>
            </w:tcBorders>
          </w:tcPr>
          <w:p w14:paraId="00D1AECE" w14:textId="77777777" w:rsidR="00E370F3" w:rsidRPr="00542945" w:rsidRDefault="00E370F3" w:rsidP="0055418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29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rivate visits to animal stables</w:t>
            </w:r>
            <w:r w:rsidRP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BD521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C009F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0AA7D" w14:textId="77777777" w:rsidR="00E370F3" w:rsidRPr="00542945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29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E370F3" w:rsidRPr="00CC7FD4" w14:paraId="31776308" w14:textId="77777777" w:rsidTr="006451AE">
        <w:tc>
          <w:tcPr>
            <w:tcW w:w="3124" w:type="dxa"/>
            <w:tcBorders>
              <w:top w:val="nil"/>
            </w:tcBorders>
          </w:tcPr>
          <w:p w14:paraId="5751F28A" w14:textId="77777777" w:rsidR="00E370F3" w:rsidRPr="00CC7FD4" w:rsidRDefault="00E370F3" w:rsidP="00E370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household members</w:t>
            </w:r>
            <w:r w:rsidRPr="00CC7FD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CC7F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mouse contact</w:t>
            </w:r>
            <w:r w:rsidR="005429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D279FC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EC14B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A20C0" w14:textId="77777777" w:rsidR="00E370F3" w:rsidRPr="00CC7FD4" w:rsidRDefault="00E370F3" w:rsidP="0060337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C7F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</w:tbl>
    <w:p w14:paraId="4C1EF85B" w14:textId="77777777" w:rsidR="00143FEF" w:rsidRPr="00CC7FD4" w:rsidRDefault="00143FEF" w:rsidP="00143FE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43FEF" w:rsidRPr="00CC7FD4" w:rsidSect="000D4D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0DEE"/>
    <w:multiLevelType w:val="multilevel"/>
    <w:tmpl w:val="1332D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AA0"/>
    <w:rsid w:val="000D4DB2"/>
    <w:rsid w:val="000E7CAD"/>
    <w:rsid w:val="00131C2F"/>
    <w:rsid w:val="00143FEF"/>
    <w:rsid w:val="00245FB7"/>
    <w:rsid w:val="002527EB"/>
    <w:rsid w:val="0025640A"/>
    <w:rsid w:val="0029437E"/>
    <w:rsid w:val="0032067F"/>
    <w:rsid w:val="0036507C"/>
    <w:rsid w:val="003C1EAA"/>
    <w:rsid w:val="003D6F84"/>
    <w:rsid w:val="004F339E"/>
    <w:rsid w:val="00542945"/>
    <w:rsid w:val="0055418B"/>
    <w:rsid w:val="005A1AA0"/>
    <w:rsid w:val="005D6823"/>
    <w:rsid w:val="0060337D"/>
    <w:rsid w:val="006112CA"/>
    <w:rsid w:val="006304D8"/>
    <w:rsid w:val="006451AE"/>
    <w:rsid w:val="0066511E"/>
    <w:rsid w:val="00670FD8"/>
    <w:rsid w:val="00676AE8"/>
    <w:rsid w:val="00677C2F"/>
    <w:rsid w:val="006C25D7"/>
    <w:rsid w:val="007024C4"/>
    <w:rsid w:val="007162EA"/>
    <w:rsid w:val="00764C4D"/>
    <w:rsid w:val="00822F0C"/>
    <w:rsid w:val="009511A4"/>
    <w:rsid w:val="00953E07"/>
    <w:rsid w:val="0096070D"/>
    <w:rsid w:val="00965E35"/>
    <w:rsid w:val="00AB1B11"/>
    <w:rsid w:val="00B76E99"/>
    <w:rsid w:val="00C10D62"/>
    <w:rsid w:val="00C52EB5"/>
    <w:rsid w:val="00C62D37"/>
    <w:rsid w:val="00CC7FD4"/>
    <w:rsid w:val="00CD0888"/>
    <w:rsid w:val="00D27D68"/>
    <w:rsid w:val="00E370F3"/>
    <w:rsid w:val="00ED7C33"/>
    <w:rsid w:val="00F162CD"/>
    <w:rsid w:val="00FC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D74F8"/>
  <w15:chartTrackingRefBased/>
  <w15:docId w15:val="{0CACF6F3-9029-48DC-B0D0-8564810E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1AA0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62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A1A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1A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1AA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1A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1AA0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365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62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62CD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62CD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29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0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12765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3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52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957573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18" w:color="CCCCCC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8</Words>
  <Characters>43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enroth, Laura  Dr.</dc:creator>
  <cp:keywords/>
  <dc:description/>
  <cp:lastModifiedBy>Wengenroth, Laura  Dr.</cp:lastModifiedBy>
  <cp:revision>5</cp:revision>
  <dcterms:created xsi:type="dcterms:W3CDTF">2019-02-28T07:49:00Z</dcterms:created>
  <dcterms:modified xsi:type="dcterms:W3CDTF">2020-02-24T08:34:00Z</dcterms:modified>
</cp:coreProperties>
</file>